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D9209" w14:textId="3E5922D0" w:rsidR="009A74F9" w:rsidRDefault="009A74F9" w:rsidP="00C435CC">
      <w:pPr>
        <w:spacing w:line="480" w:lineRule="auto"/>
        <w:ind w:left="709" w:right="851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</w:pPr>
    </w:p>
    <w:p w14:paraId="6833C87A" w14:textId="66FE7B24" w:rsidR="00FF1B3C" w:rsidRPr="00B2168B" w:rsidRDefault="00FF1B3C" w:rsidP="00FF1B3C">
      <w:pPr>
        <w:rPr>
          <w:rFonts w:ascii="Times New Roman" w:hAnsi="Times New Roman" w:cs="Times New Roman"/>
          <w:sz w:val="24"/>
          <w:lang w:val="en-CA"/>
        </w:rPr>
      </w:pPr>
      <w:r w:rsidRPr="009D4025">
        <w:rPr>
          <w:rFonts w:ascii="Times New Roman" w:hAnsi="Times New Roman" w:cs="Times New Roman"/>
          <w:b/>
          <w:sz w:val="24"/>
          <w:lang w:val="en-CA"/>
        </w:rPr>
        <w:t>S</w:t>
      </w:r>
      <w:r w:rsidR="00930B17" w:rsidRPr="009D4025">
        <w:rPr>
          <w:rFonts w:ascii="Times New Roman" w:hAnsi="Times New Roman" w:cs="Times New Roman"/>
          <w:b/>
          <w:sz w:val="24"/>
          <w:lang w:val="en-CA"/>
        </w:rPr>
        <w:t>2 Table</w:t>
      </w:r>
      <w:r w:rsidR="009D4025" w:rsidRPr="009D4025">
        <w:rPr>
          <w:rFonts w:ascii="Times New Roman" w:hAnsi="Times New Roman" w:cs="Times New Roman"/>
          <w:b/>
          <w:sz w:val="24"/>
          <w:lang w:val="en-CA"/>
        </w:rPr>
        <w:t>.</w:t>
      </w:r>
      <w:r w:rsidRPr="00B2168B">
        <w:rPr>
          <w:rFonts w:ascii="Times New Roman" w:hAnsi="Times New Roman" w:cs="Times New Roman"/>
          <w:sz w:val="24"/>
          <w:lang w:val="en-CA"/>
        </w:rPr>
        <w:t xml:space="preserve"> PCR mix optimized for our Study</w:t>
      </w:r>
    </w:p>
    <w:tbl>
      <w:tblPr>
        <w:tblStyle w:val="PlainTable1"/>
        <w:tblW w:w="10349" w:type="dxa"/>
        <w:tblLook w:val="04A0" w:firstRow="1" w:lastRow="0" w:firstColumn="1" w:lastColumn="0" w:noHBand="0" w:noVBand="1"/>
      </w:tblPr>
      <w:tblGrid>
        <w:gridCol w:w="5670"/>
        <w:gridCol w:w="2552"/>
        <w:gridCol w:w="2127"/>
      </w:tblGrid>
      <w:tr w:rsidR="00FF1B3C" w:rsidRPr="009D4025" w14:paraId="461DF35F" w14:textId="77777777" w:rsidTr="007C1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50743C6D" w14:textId="77777777" w:rsidR="00FF1B3C" w:rsidRPr="009D4025" w:rsidRDefault="00FF1B3C" w:rsidP="0075048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CA" w:eastAsia="fr-FR"/>
              </w:rPr>
            </w:pPr>
            <w:r w:rsidRPr="009D402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Reagents</w:t>
            </w:r>
          </w:p>
        </w:tc>
        <w:tc>
          <w:tcPr>
            <w:tcW w:w="2552" w:type="dxa"/>
            <w:noWrap/>
            <w:hideMark/>
          </w:tcPr>
          <w:p w14:paraId="163F130B" w14:textId="77777777" w:rsidR="00FF1B3C" w:rsidRPr="009D4025" w:rsidRDefault="00FF1B3C" w:rsidP="007504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CA" w:eastAsia="fr-FR"/>
              </w:rPr>
            </w:pPr>
            <w:r w:rsidRPr="009D402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ncentration</w:t>
            </w:r>
          </w:p>
        </w:tc>
        <w:tc>
          <w:tcPr>
            <w:tcW w:w="2127" w:type="dxa"/>
            <w:noWrap/>
            <w:hideMark/>
          </w:tcPr>
          <w:p w14:paraId="0CCA40A0" w14:textId="77777777" w:rsidR="00FF1B3C" w:rsidRPr="009D4025" w:rsidRDefault="00FF1B3C" w:rsidP="007504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CA" w:eastAsia="fr-FR"/>
              </w:rPr>
            </w:pPr>
            <w:r w:rsidRPr="009D402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Volume</w:t>
            </w:r>
          </w:p>
        </w:tc>
      </w:tr>
      <w:tr w:rsidR="00FF1B3C" w:rsidRPr="009D4025" w14:paraId="57FD06E9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060E54AA" w14:textId="77777777" w:rsidR="00FF1B3C" w:rsidRPr="009D4025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552" w:type="dxa"/>
            <w:noWrap/>
            <w:hideMark/>
          </w:tcPr>
          <w:p w14:paraId="6ED2A65E" w14:textId="77777777" w:rsidR="00FF1B3C" w:rsidRPr="009D4025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2127" w:type="dxa"/>
            <w:noWrap/>
            <w:hideMark/>
          </w:tcPr>
          <w:p w14:paraId="22454F39" w14:textId="77777777" w:rsidR="00FF1B3C" w:rsidRPr="009D4025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FF1B3C" w:rsidRPr="009D4025" w14:paraId="6273183A" w14:textId="77777777" w:rsidTr="007C1C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20FF043E" w14:textId="77777777" w:rsidR="00FF1B3C" w:rsidRPr="00C7384A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7384A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2x Qiagen QuantiTect Multiplex PCR NoROX</w:t>
            </w:r>
          </w:p>
        </w:tc>
        <w:tc>
          <w:tcPr>
            <w:tcW w:w="2552" w:type="dxa"/>
            <w:noWrap/>
            <w:hideMark/>
          </w:tcPr>
          <w:p w14:paraId="72529211" w14:textId="77777777" w:rsidR="00FF1B3C" w:rsidRPr="009D4025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9D402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(1x)</w:t>
            </w:r>
          </w:p>
        </w:tc>
        <w:tc>
          <w:tcPr>
            <w:tcW w:w="2127" w:type="dxa"/>
            <w:noWrap/>
            <w:hideMark/>
          </w:tcPr>
          <w:p w14:paraId="64BA8452" w14:textId="77777777" w:rsidR="00FF1B3C" w:rsidRPr="009D4025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9D402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0 µL</w:t>
            </w:r>
          </w:p>
        </w:tc>
      </w:tr>
      <w:tr w:rsidR="00FF1B3C" w:rsidRPr="009D4025" w14:paraId="6075FAF6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74754C1F" w14:textId="77777777" w:rsidR="00FF1B3C" w:rsidRPr="009D4025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552" w:type="dxa"/>
            <w:noWrap/>
            <w:hideMark/>
          </w:tcPr>
          <w:p w14:paraId="52F64669" w14:textId="77777777" w:rsidR="00FF1B3C" w:rsidRPr="009D4025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2127" w:type="dxa"/>
            <w:noWrap/>
            <w:hideMark/>
          </w:tcPr>
          <w:p w14:paraId="4CF7FB71" w14:textId="77777777" w:rsidR="00FF1B3C" w:rsidRPr="009D4025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FF1B3C" w:rsidRPr="006677CD" w14:paraId="35A2E9F8" w14:textId="77777777" w:rsidTr="007C1C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29299233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0mg/ml BSA (New England </w:t>
            </w:r>
            <w:proofErr w:type="spellStart"/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olabs</w:t>
            </w:r>
            <w:proofErr w:type="spellEnd"/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3ADA7868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D402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(</w:t>
            </w: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0,1mg/ml)</w:t>
            </w:r>
          </w:p>
        </w:tc>
        <w:tc>
          <w:tcPr>
            <w:tcW w:w="2127" w:type="dxa"/>
            <w:noWrap/>
            <w:hideMark/>
          </w:tcPr>
          <w:p w14:paraId="6A4A0B5D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0,2 µL</w:t>
            </w:r>
          </w:p>
        </w:tc>
      </w:tr>
      <w:tr w:rsidR="00FF1B3C" w:rsidRPr="006677CD" w14:paraId="5288D886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45F69A3F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2" w:type="dxa"/>
            <w:noWrap/>
            <w:hideMark/>
          </w:tcPr>
          <w:p w14:paraId="208843D9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noWrap/>
            <w:hideMark/>
          </w:tcPr>
          <w:p w14:paraId="269F90F5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F1B3C" w:rsidRPr="006677CD" w14:paraId="7BCD6514" w14:textId="77777777" w:rsidTr="007C1C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66E77E7E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Forward primer 1 </w:t>
            </w:r>
          </w:p>
        </w:tc>
        <w:tc>
          <w:tcPr>
            <w:tcW w:w="2552" w:type="dxa"/>
            <w:noWrap/>
            <w:hideMark/>
          </w:tcPr>
          <w:p w14:paraId="59ECA49A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(0,2 µM)</w:t>
            </w:r>
          </w:p>
        </w:tc>
        <w:tc>
          <w:tcPr>
            <w:tcW w:w="2127" w:type="dxa"/>
            <w:noWrap/>
            <w:hideMark/>
          </w:tcPr>
          <w:p w14:paraId="6673994F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#</w:t>
            </w:r>
          </w:p>
        </w:tc>
      </w:tr>
      <w:tr w:rsidR="00FF1B3C" w:rsidRPr="006677CD" w14:paraId="04ED329B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11ABBA5D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verse primer 1</w:t>
            </w:r>
          </w:p>
        </w:tc>
        <w:tc>
          <w:tcPr>
            <w:tcW w:w="2552" w:type="dxa"/>
            <w:noWrap/>
            <w:hideMark/>
          </w:tcPr>
          <w:p w14:paraId="04192C46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(0,2 µM)</w:t>
            </w:r>
          </w:p>
        </w:tc>
        <w:tc>
          <w:tcPr>
            <w:tcW w:w="2127" w:type="dxa"/>
            <w:noWrap/>
            <w:hideMark/>
          </w:tcPr>
          <w:p w14:paraId="54C42C88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#</w:t>
            </w:r>
          </w:p>
        </w:tc>
      </w:tr>
      <w:tr w:rsidR="00FF1B3C" w:rsidRPr="006677CD" w14:paraId="6BA49940" w14:textId="77777777" w:rsidTr="007C1C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1ABB0594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robe 1(FAM)</w:t>
            </w:r>
          </w:p>
        </w:tc>
        <w:tc>
          <w:tcPr>
            <w:tcW w:w="2552" w:type="dxa"/>
            <w:noWrap/>
            <w:hideMark/>
          </w:tcPr>
          <w:p w14:paraId="13D1CB1F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(0,2 µM)</w:t>
            </w:r>
          </w:p>
        </w:tc>
        <w:tc>
          <w:tcPr>
            <w:tcW w:w="2127" w:type="dxa"/>
            <w:noWrap/>
            <w:hideMark/>
          </w:tcPr>
          <w:p w14:paraId="726A1B42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#</w:t>
            </w:r>
          </w:p>
        </w:tc>
      </w:tr>
      <w:tr w:rsidR="00FF1B3C" w:rsidRPr="006677CD" w14:paraId="0ED1BDAD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24982A35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2" w:type="dxa"/>
            <w:noWrap/>
            <w:hideMark/>
          </w:tcPr>
          <w:p w14:paraId="7C97F3C4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noWrap/>
            <w:hideMark/>
          </w:tcPr>
          <w:p w14:paraId="6C6F8F1A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F1B3C" w:rsidRPr="006677CD" w14:paraId="50AE6B96" w14:textId="77777777" w:rsidTr="007C1C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1F66589C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orward primer 2</w:t>
            </w:r>
          </w:p>
        </w:tc>
        <w:tc>
          <w:tcPr>
            <w:tcW w:w="2552" w:type="dxa"/>
            <w:noWrap/>
            <w:hideMark/>
          </w:tcPr>
          <w:p w14:paraId="34622C71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(0,2 µM)</w:t>
            </w:r>
          </w:p>
        </w:tc>
        <w:tc>
          <w:tcPr>
            <w:tcW w:w="2127" w:type="dxa"/>
            <w:noWrap/>
            <w:hideMark/>
          </w:tcPr>
          <w:p w14:paraId="354FC7BD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#</w:t>
            </w:r>
          </w:p>
        </w:tc>
      </w:tr>
      <w:tr w:rsidR="00FF1B3C" w:rsidRPr="006677CD" w14:paraId="42F29A87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4E622FBC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verse primer 2</w:t>
            </w:r>
          </w:p>
        </w:tc>
        <w:tc>
          <w:tcPr>
            <w:tcW w:w="2552" w:type="dxa"/>
            <w:noWrap/>
            <w:hideMark/>
          </w:tcPr>
          <w:p w14:paraId="27CE1BC3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(0,2 µM)</w:t>
            </w:r>
          </w:p>
        </w:tc>
        <w:tc>
          <w:tcPr>
            <w:tcW w:w="2127" w:type="dxa"/>
            <w:noWrap/>
            <w:hideMark/>
          </w:tcPr>
          <w:p w14:paraId="290BC0DD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#</w:t>
            </w:r>
          </w:p>
        </w:tc>
      </w:tr>
      <w:tr w:rsidR="00FF1B3C" w:rsidRPr="006677CD" w14:paraId="4A6AF1E3" w14:textId="77777777" w:rsidTr="007C1C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701F0861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robe 2(Texas Red)</w:t>
            </w:r>
          </w:p>
        </w:tc>
        <w:tc>
          <w:tcPr>
            <w:tcW w:w="2552" w:type="dxa"/>
            <w:noWrap/>
            <w:hideMark/>
          </w:tcPr>
          <w:p w14:paraId="71915B2F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(0,2 µM)</w:t>
            </w:r>
          </w:p>
        </w:tc>
        <w:tc>
          <w:tcPr>
            <w:tcW w:w="2127" w:type="dxa"/>
            <w:noWrap/>
            <w:hideMark/>
          </w:tcPr>
          <w:p w14:paraId="70641448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#</w:t>
            </w:r>
          </w:p>
        </w:tc>
      </w:tr>
      <w:tr w:rsidR="00FF1B3C" w:rsidRPr="006677CD" w14:paraId="3A8EABCB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03CE6251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2" w:type="dxa"/>
            <w:noWrap/>
            <w:hideMark/>
          </w:tcPr>
          <w:p w14:paraId="1F9E7087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noWrap/>
            <w:hideMark/>
          </w:tcPr>
          <w:p w14:paraId="1C4FC03D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F1B3C" w:rsidRPr="006677CD" w14:paraId="52A2FE08" w14:textId="77777777" w:rsidTr="007C1C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0E61571A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Forward primer 3 </w:t>
            </w:r>
          </w:p>
        </w:tc>
        <w:tc>
          <w:tcPr>
            <w:tcW w:w="2552" w:type="dxa"/>
            <w:noWrap/>
            <w:hideMark/>
          </w:tcPr>
          <w:p w14:paraId="47573771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(0,2 µM)</w:t>
            </w:r>
          </w:p>
        </w:tc>
        <w:tc>
          <w:tcPr>
            <w:tcW w:w="2127" w:type="dxa"/>
            <w:noWrap/>
            <w:hideMark/>
          </w:tcPr>
          <w:p w14:paraId="77F6D053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#</w:t>
            </w:r>
          </w:p>
        </w:tc>
      </w:tr>
      <w:tr w:rsidR="00FF1B3C" w:rsidRPr="006677CD" w14:paraId="1FF2218E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51F858BD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Reverse primer 3</w:t>
            </w:r>
          </w:p>
        </w:tc>
        <w:tc>
          <w:tcPr>
            <w:tcW w:w="2552" w:type="dxa"/>
            <w:noWrap/>
            <w:hideMark/>
          </w:tcPr>
          <w:p w14:paraId="3F7130B6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(0,2 µM)</w:t>
            </w:r>
          </w:p>
        </w:tc>
        <w:tc>
          <w:tcPr>
            <w:tcW w:w="2127" w:type="dxa"/>
            <w:noWrap/>
            <w:hideMark/>
          </w:tcPr>
          <w:p w14:paraId="74669F17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#</w:t>
            </w:r>
          </w:p>
        </w:tc>
      </w:tr>
      <w:tr w:rsidR="00FF1B3C" w:rsidRPr="006677CD" w14:paraId="203DF200" w14:textId="77777777" w:rsidTr="007C1C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26FE0327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Probe 3(Cy5)</w:t>
            </w:r>
          </w:p>
        </w:tc>
        <w:tc>
          <w:tcPr>
            <w:tcW w:w="2552" w:type="dxa"/>
            <w:noWrap/>
            <w:hideMark/>
          </w:tcPr>
          <w:p w14:paraId="79CBBC57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(0,2 µM)</w:t>
            </w:r>
          </w:p>
        </w:tc>
        <w:tc>
          <w:tcPr>
            <w:tcW w:w="2127" w:type="dxa"/>
            <w:noWrap/>
            <w:hideMark/>
          </w:tcPr>
          <w:p w14:paraId="18055942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#</w:t>
            </w:r>
          </w:p>
        </w:tc>
      </w:tr>
      <w:tr w:rsidR="00FF1B3C" w:rsidRPr="006677CD" w14:paraId="700346DB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0379A63F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2" w:type="dxa"/>
            <w:noWrap/>
            <w:hideMark/>
          </w:tcPr>
          <w:p w14:paraId="6CEB73DC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noWrap/>
            <w:hideMark/>
          </w:tcPr>
          <w:p w14:paraId="1FC8A8DF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F1B3C" w:rsidRPr="006677CD" w14:paraId="297B48F0" w14:textId="77777777" w:rsidTr="007C1C2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48C22337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mplate DNA</w:t>
            </w:r>
          </w:p>
        </w:tc>
        <w:tc>
          <w:tcPr>
            <w:tcW w:w="2552" w:type="dxa"/>
            <w:noWrap/>
            <w:hideMark/>
          </w:tcPr>
          <w:p w14:paraId="5ACDBEEF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127" w:type="dxa"/>
            <w:noWrap/>
            <w:hideMark/>
          </w:tcPr>
          <w:p w14:paraId="2222BB61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5 µL</w:t>
            </w:r>
          </w:p>
        </w:tc>
      </w:tr>
      <w:tr w:rsidR="00FF1B3C" w:rsidRPr="006677CD" w14:paraId="1FE499E2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79A9EAB6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Nase</w:t>
            </w:r>
            <w:proofErr w:type="spellEnd"/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free water</w:t>
            </w:r>
          </w:p>
        </w:tc>
        <w:tc>
          <w:tcPr>
            <w:tcW w:w="2552" w:type="dxa"/>
            <w:noWrap/>
            <w:hideMark/>
          </w:tcPr>
          <w:p w14:paraId="069E4BEB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127" w:type="dxa"/>
            <w:noWrap/>
            <w:hideMark/>
          </w:tcPr>
          <w:p w14:paraId="01D33D55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up to 20 µL</w:t>
            </w:r>
          </w:p>
        </w:tc>
      </w:tr>
      <w:tr w:rsidR="00FF1B3C" w:rsidRPr="006677CD" w14:paraId="715FFF01" w14:textId="77777777" w:rsidTr="007C1C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1FF028D4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2" w:type="dxa"/>
            <w:noWrap/>
            <w:hideMark/>
          </w:tcPr>
          <w:p w14:paraId="5B5B208F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noWrap/>
            <w:hideMark/>
          </w:tcPr>
          <w:p w14:paraId="51FCFC18" w14:textId="77777777" w:rsidR="00FF1B3C" w:rsidRPr="006677CD" w:rsidRDefault="00FF1B3C" w:rsidP="00750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F1B3C" w:rsidRPr="006677CD" w14:paraId="7843B6A8" w14:textId="77777777" w:rsidTr="007C1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14:paraId="0AC6C4D9" w14:textId="77777777" w:rsidR="00FF1B3C" w:rsidRPr="006677CD" w:rsidRDefault="00FF1B3C" w:rsidP="0075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reaction</w:t>
            </w:r>
            <w:proofErr w:type="spellEnd"/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olume</w:t>
            </w:r>
          </w:p>
        </w:tc>
        <w:tc>
          <w:tcPr>
            <w:tcW w:w="2552" w:type="dxa"/>
            <w:noWrap/>
            <w:hideMark/>
          </w:tcPr>
          <w:p w14:paraId="067A7980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7" w:type="dxa"/>
            <w:noWrap/>
            <w:hideMark/>
          </w:tcPr>
          <w:p w14:paraId="2393CD9D" w14:textId="77777777" w:rsidR="00FF1B3C" w:rsidRPr="006677CD" w:rsidRDefault="00FF1B3C" w:rsidP="00750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77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20 µL</w:t>
            </w:r>
          </w:p>
        </w:tc>
      </w:tr>
    </w:tbl>
    <w:p w14:paraId="4255DAF5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A24C04D" w14:textId="77777777" w:rsidR="004C35D0" w:rsidRPr="00F47FCD" w:rsidRDefault="004C35D0" w:rsidP="004C35D0">
      <w:pPr>
        <w:tabs>
          <w:tab w:val="left" w:pos="7797"/>
        </w:tabs>
        <w:spacing w:after="0" w:line="480" w:lineRule="auto"/>
        <w:ind w:right="509"/>
        <w:jc w:val="both"/>
        <w:rPr>
          <w:rFonts w:ascii="Times New Roman" w:hAnsi="Times New Roman" w:cs="Times New Roman"/>
          <w:b/>
          <w:sz w:val="24"/>
          <w:lang w:val="en-CA"/>
        </w:rPr>
      </w:pPr>
      <w:r w:rsidRPr="00F47FCD">
        <w:rPr>
          <w:rFonts w:ascii="Times New Roman" w:hAnsi="Times New Roman" w:cs="Times New Roman"/>
          <w:sz w:val="24"/>
          <w:lang w:val="en-US"/>
        </w:rPr>
        <w:t>Different primers and probes concentrations were tested to evaluate the best one for our assay. We used the following primers and probes concentration for each</w:t>
      </w:r>
      <w:bookmarkStart w:id="0" w:name="_GoBack"/>
      <w:bookmarkEnd w:id="0"/>
      <w:r w:rsidRPr="00F47FCD">
        <w:rPr>
          <w:rFonts w:ascii="Times New Roman" w:hAnsi="Times New Roman" w:cs="Times New Roman"/>
          <w:sz w:val="24"/>
          <w:lang w:val="en-US"/>
        </w:rPr>
        <w:t xml:space="preserve"> species: 0.1 µM, 0.2 µM, 0.3 µM and 0.4 µM. After checking and analyzing the PCR amplification curves, we decided to use the 0.2 µM concentration. The table 2 shows the chosen setting for our assay.  </w:t>
      </w:r>
    </w:p>
    <w:p w14:paraId="12AE535B" w14:textId="5EF21772" w:rsidR="00FF1B3C" w:rsidRDefault="004C35D0" w:rsidP="004C35D0">
      <w:pPr>
        <w:tabs>
          <w:tab w:val="left" w:pos="1875"/>
          <w:tab w:val="left" w:pos="8490"/>
        </w:tabs>
        <w:spacing w:after="0" w:line="360" w:lineRule="auto"/>
        <w:ind w:right="509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F47FCD">
        <w:rPr>
          <w:rFonts w:ascii="Times New Roman" w:hAnsi="Times New Roman" w:cs="Times New Roman"/>
          <w:sz w:val="24"/>
          <w:lang w:val="en-CA"/>
        </w:rPr>
        <w:t># Volume depending of the reagent start concentration</w:t>
      </w:r>
    </w:p>
    <w:p w14:paraId="72BDD246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738CF7F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97D35F1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38B53AA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31576EE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9803797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6E17F5C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63835C5" w14:textId="2B16C562" w:rsidR="00985116" w:rsidRPr="00C435CC" w:rsidRDefault="00985116" w:rsidP="00930B17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eastAsia="Times New Roman" w:hAnsi="Times New Roman" w:cs="Times New Roman"/>
          <w:lang w:val="en-GB" w:eastAsia="fr-FR"/>
        </w:rPr>
      </w:pPr>
    </w:p>
    <w:p w14:paraId="52CA2955" w14:textId="77777777" w:rsidR="00985116" w:rsidRPr="00985116" w:rsidRDefault="00985116" w:rsidP="00C435CC">
      <w:pPr>
        <w:spacing w:line="480" w:lineRule="auto"/>
        <w:ind w:left="709" w:right="851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sectPr w:rsidR="00985116" w:rsidRPr="00985116" w:rsidSect="000B308A">
      <w:pgSz w:w="11906" w:h="16838"/>
      <w:pgMar w:top="284" w:right="340" w:bottom="1134" w:left="709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C00B0" w16cex:dateUtc="2020-08-10T15:21:00Z"/>
  <w16cex:commentExtensible w16cex:durableId="22DC0045" w16cex:dateUtc="2020-08-10T15:20:00Z"/>
  <w16cex:commentExtensible w16cex:durableId="22DC045E" w16cex:dateUtc="2020-08-10T15:37:00Z"/>
  <w16cex:commentExtensible w16cex:durableId="22DC03D8" w16cex:dateUtc="2020-08-10T15:35:00Z"/>
  <w16cex:commentExtensible w16cex:durableId="22D7E590" w16cex:dateUtc="2020-08-07T12:37:00Z"/>
  <w16cex:commentExtensible w16cex:durableId="22DC0DE1" w16cex:dateUtc="2020-08-10T16:18:00Z"/>
  <w16cex:commentExtensible w16cex:durableId="22DC0E0E" w16cex:dateUtc="2020-08-10T16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0482C"/>
    <w:multiLevelType w:val="hybridMultilevel"/>
    <w:tmpl w:val="0E40FA54"/>
    <w:lvl w:ilvl="0" w:tplc="F2A4FE6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6F366C"/>
    <w:multiLevelType w:val="hybridMultilevel"/>
    <w:tmpl w:val="6546987C"/>
    <w:lvl w:ilvl="0" w:tplc="029EB6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653C3C"/>
    <w:multiLevelType w:val="hybridMultilevel"/>
    <w:tmpl w:val="CFEE6936"/>
    <w:lvl w:ilvl="0" w:tplc="753AB2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8C2594"/>
    <w:multiLevelType w:val="hybridMultilevel"/>
    <w:tmpl w:val="F7447D7E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9260DD"/>
    <w:multiLevelType w:val="hybridMultilevel"/>
    <w:tmpl w:val="79C27740"/>
    <w:lvl w:ilvl="0" w:tplc="366C18A2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0F62D0"/>
    <w:multiLevelType w:val="hybridMultilevel"/>
    <w:tmpl w:val="0E40FA54"/>
    <w:lvl w:ilvl="0" w:tplc="F2A4FE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FB718C"/>
    <w:multiLevelType w:val="hybridMultilevel"/>
    <w:tmpl w:val="0E40FA54"/>
    <w:lvl w:ilvl="0" w:tplc="F2A4FE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EB05AC"/>
    <w:multiLevelType w:val="hybridMultilevel"/>
    <w:tmpl w:val="A276F944"/>
    <w:lvl w:ilvl="0" w:tplc="DC30CD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F046B6"/>
    <w:multiLevelType w:val="hybridMultilevel"/>
    <w:tmpl w:val="197CFA86"/>
    <w:lvl w:ilvl="0" w:tplc="69C64CF8">
      <w:start w:val="8"/>
      <w:numFmt w:val="bullet"/>
      <w:lvlText w:val="-"/>
      <w:lvlJc w:val="left"/>
      <w:pPr>
        <w:ind w:left="29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2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9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700" w:hanging="360"/>
      </w:pPr>
      <w:rPr>
        <w:rFonts w:ascii="Wingdings" w:hAnsi="Wingdings" w:hint="default"/>
      </w:rPr>
    </w:lvl>
  </w:abstractNum>
  <w:abstractNum w:abstractNumId="9">
    <w:nsid w:val="68D214C4"/>
    <w:multiLevelType w:val="hybridMultilevel"/>
    <w:tmpl w:val="1638BEDE"/>
    <w:lvl w:ilvl="0" w:tplc="5CFA51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967B39"/>
    <w:multiLevelType w:val="hybridMultilevel"/>
    <w:tmpl w:val="19423F32"/>
    <w:lvl w:ilvl="0" w:tplc="D8B41A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4EA"/>
    <w:rsid w:val="00000830"/>
    <w:rsid w:val="00001E2C"/>
    <w:rsid w:val="000021D4"/>
    <w:rsid w:val="00002427"/>
    <w:rsid w:val="00002A68"/>
    <w:rsid w:val="0000355F"/>
    <w:rsid w:val="00003E78"/>
    <w:rsid w:val="00004E65"/>
    <w:rsid w:val="00005F51"/>
    <w:rsid w:val="00007BAF"/>
    <w:rsid w:val="00011584"/>
    <w:rsid w:val="00012F8F"/>
    <w:rsid w:val="00014BC0"/>
    <w:rsid w:val="000151A9"/>
    <w:rsid w:val="0001792C"/>
    <w:rsid w:val="000218F5"/>
    <w:rsid w:val="00024893"/>
    <w:rsid w:val="000248B1"/>
    <w:rsid w:val="0002530C"/>
    <w:rsid w:val="00025AA1"/>
    <w:rsid w:val="00026C14"/>
    <w:rsid w:val="00030471"/>
    <w:rsid w:val="00030517"/>
    <w:rsid w:val="00031153"/>
    <w:rsid w:val="00031A25"/>
    <w:rsid w:val="000328A6"/>
    <w:rsid w:val="00033C49"/>
    <w:rsid w:val="000340F0"/>
    <w:rsid w:val="0003768D"/>
    <w:rsid w:val="00037D50"/>
    <w:rsid w:val="0004105D"/>
    <w:rsid w:val="0004112D"/>
    <w:rsid w:val="00041B83"/>
    <w:rsid w:val="000420B6"/>
    <w:rsid w:val="00043875"/>
    <w:rsid w:val="00047197"/>
    <w:rsid w:val="00050038"/>
    <w:rsid w:val="000516FF"/>
    <w:rsid w:val="000562A4"/>
    <w:rsid w:val="00057431"/>
    <w:rsid w:val="0005748F"/>
    <w:rsid w:val="000601B7"/>
    <w:rsid w:val="00060DD3"/>
    <w:rsid w:val="00065611"/>
    <w:rsid w:val="00067044"/>
    <w:rsid w:val="0007012E"/>
    <w:rsid w:val="00070A44"/>
    <w:rsid w:val="00070DE0"/>
    <w:rsid w:val="0007418E"/>
    <w:rsid w:val="00075219"/>
    <w:rsid w:val="000758FA"/>
    <w:rsid w:val="00076150"/>
    <w:rsid w:val="000762EE"/>
    <w:rsid w:val="00080A6D"/>
    <w:rsid w:val="00080E27"/>
    <w:rsid w:val="0008107A"/>
    <w:rsid w:val="0008113E"/>
    <w:rsid w:val="00082A47"/>
    <w:rsid w:val="00083F60"/>
    <w:rsid w:val="00084F12"/>
    <w:rsid w:val="000867F4"/>
    <w:rsid w:val="0008716A"/>
    <w:rsid w:val="00087837"/>
    <w:rsid w:val="00091A6B"/>
    <w:rsid w:val="00091E44"/>
    <w:rsid w:val="000934E9"/>
    <w:rsid w:val="000959C9"/>
    <w:rsid w:val="000967B2"/>
    <w:rsid w:val="000A1806"/>
    <w:rsid w:val="000A2C06"/>
    <w:rsid w:val="000A42BD"/>
    <w:rsid w:val="000A5020"/>
    <w:rsid w:val="000A5875"/>
    <w:rsid w:val="000A597E"/>
    <w:rsid w:val="000A59D0"/>
    <w:rsid w:val="000A636D"/>
    <w:rsid w:val="000A760B"/>
    <w:rsid w:val="000A7963"/>
    <w:rsid w:val="000B0652"/>
    <w:rsid w:val="000B09BE"/>
    <w:rsid w:val="000B308A"/>
    <w:rsid w:val="000B4F3E"/>
    <w:rsid w:val="000B6237"/>
    <w:rsid w:val="000B7D54"/>
    <w:rsid w:val="000C0475"/>
    <w:rsid w:val="000C3E11"/>
    <w:rsid w:val="000C3E32"/>
    <w:rsid w:val="000C5959"/>
    <w:rsid w:val="000C5968"/>
    <w:rsid w:val="000D0661"/>
    <w:rsid w:val="000D2958"/>
    <w:rsid w:val="000D446C"/>
    <w:rsid w:val="000E1BCC"/>
    <w:rsid w:val="000E1D84"/>
    <w:rsid w:val="000E704E"/>
    <w:rsid w:val="000E70EF"/>
    <w:rsid w:val="000E7757"/>
    <w:rsid w:val="000F0810"/>
    <w:rsid w:val="000F0976"/>
    <w:rsid w:val="000F14B0"/>
    <w:rsid w:val="000F187E"/>
    <w:rsid w:val="000F1B18"/>
    <w:rsid w:val="000F2DA1"/>
    <w:rsid w:val="000F31B2"/>
    <w:rsid w:val="000F32DB"/>
    <w:rsid w:val="000F3E8F"/>
    <w:rsid w:val="000F500A"/>
    <w:rsid w:val="000F74D4"/>
    <w:rsid w:val="000F7E0F"/>
    <w:rsid w:val="00101EE1"/>
    <w:rsid w:val="00102801"/>
    <w:rsid w:val="0010383D"/>
    <w:rsid w:val="00105662"/>
    <w:rsid w:val="00105F18"/>
    <w:rsid w:val="00106BB6"/>
    <w:rsid w:val="001072CC"/>
    <w:rsid w:val="00110290"/>
    <w:rsid w:val="00111167"/>
    <w:rsid w:val="00111D4F"/>
    <w:rsid w:val="00111D80"/>
    <w:rsid w:val="00111E49"/>
    <w:rsid w:val="00112D49"/>
    <w:rsid w:val="00112E0A"/>
    <w:rsid w:val="0011317B"/>
    <w:rsid w:val="00113931"/>
    <w:rsid w:val="00113D58"/>
    <w:rsid w:val="00115371"/>
    <w:rsid w:val="00116489"/>
    <w:rsid w:val="0011657C"/>
    <w:rsid w:val="001166E6"/>
    <w:rsid w:val="00117439"/>
    <w:rsid w:val="00120A4D"/>
    <w:rsid w:val="00121780"/>
    <w:rsid w:val="00121EA7"/>
    <w:rsid w:val="001234FB"/>
    <w:rsid w:val="00124448"/>
    <w:rsid w:val="00124FF2"/>
    <w:rsid w:val="00125FC8"/>
    <w:rsid w:val="00126C35"/>
    <w:rsid w:val="00126DE7"/>
    <w:rsid w:val="00127241"/>
    <w:rsid w:val="00127D53"/>
    <w:rsid w:val="001301F1"/>
    <w:rsid w:val="001303C3"/>
    <w:rsid w:val="00132B5B"/>
    <w:rsid w:val="001332AB"/>
    <w:rsid w:val="001333A2"/>
    <w:rsid w:val="00135D70"/>
    <w:rsid w:val="00136029"/>
    <w:rsid w:val="00140D1D"/>
    <w:rsid w:val="00141915"/>
    <w:rsid w:val="00141F6D"/>
    <w:rsid w:val="00141FA8"/>
    <w:rsid w:val="00144FED"/>
    <w:rsid w:val="00146E26"/>
    <w:rsid w:val="00151088"/>
    <w:rsid w:val="00152A15"/>
    <w:rsid w:val="00152E64"/>
    <w:rsid w:val="00153412"/>
    <w:rsid w:val="00153631"/>
    <w:rsid w:val="001548C7"/>
    <w:rsid w:val="0015595C"/>
    <w:rsid w:val="00155CFC"/>
    <w:rsid w:val="00156DC2"/>
    <w:rsid w:val="00157525"/>
    <w:rsid w:val="00157CED"/>
    <w:rsid w:val="0016072D"/>
    <w:rsid w:val="001617A6"/>
    <w:rsid w:val="001619BE"/>
    <w:rsid w:val="00162048"/>
    <w:rsid w:val="001637AC"/>
    <w:rsid w:val="00163823"/>
    <w:rsid w:val="001646F6"/>
    <w:rsid w:val="0016605E"/>
    <w:rsid w:val="0016625A"/>
    <w:rsid w:val="00172965"/>
    <w:rsid w:val="001731A8"/>
    <w:rsid w:val="001739AA"/>
    <w:rsid w:val="00174113"/>
    <w:rsid w:val="00176B85"/>
    <w:rsid w:val="00180DF8"/>
    <w:rsid w:val="00184CB1"/>
    <w:rsid w:val="00185F0C"/>
    <w:rsid w:val="00187080"/>
    <w:rsid w:val="00187680"/>
    <w:rsid w:val="00190846"/>
    <w:rsid w:val="00191D74"/>
    <w:rsid w:val="00192675"/>
    <w:rsid w:val="00195C38"/>
    <w:rsid w:val="00197431"/>
    <w:rsid w:val="00197BE1"/>
    <w:rsid w:val="001A0A88"/>
    <w:rsid w:val="001A2E7F"/>
    <w:rsid w:val="001A6492"/>
    <w:rsid w:val="001A6FA9"/>
    <w:rsid w:val="001B02AB"/>
    <w:rsid w:val="001B0EB0"/>
    <w:rsid w:val="001B103A"/>
    <w:rsid w:val="001B4502"/>
    <w:rsid w:val="001B4EDB"/>
    <w:rsid w:val="001B4F74"/>
    <w:rsid w:val="001B543A"/>
    <w:rsid w:val="001B7538"/>
    <w:rsid w:val="001C0123"/>
    <w:rsid w:val="001C0A5B"/>
    <w:rsid w:val="001C0FBC"/>
    <w:rsid w:val="001C28CA"/>
    <w:rsid w:val="001C497D"/>
    <w:rsid w:val="001C55F0"/>
    <w:rsid w:val="001C5C01"/>
    <w:rsid w:val="001C673A"/>
    <w:rsid w:val="001C68D2"/>
    <w:rsid w:val="001C6D72"/>
    <w:rsid w:val="001C6E2F"/>
    <w:rsid w:val="001C72A9"/>
    <w:rsid w:val="001C7F6D"/>
    <w:rsid w:val="001D06DD"/>
    <w:rsid w:val="001D0B22"/>
    <w:rsid w:val="001D14E4"/>
    <w:rsid w:val="001D1758"/>
    <w:rsid w:val="001D40C4"/>
    <w:rsid w:val="001D4AF8"/>
    <w:rsid w:val="001D602B"/>
    <w:rsid w:val="001D63D7"/>
    <w:rsid w:val="001D6EC2"/>
    <w:rsid w:val="001E063F"/>
    <w:rsid w:val="001E0782"/>
    <w:rsid w:val="001E0919"/>
    <w:rsid w:val="001E12EF"/>
    <w:rsid w:val="001E204B"/>
    <w:rsid w:val="001E45ED"/>
    <w:rsid w:val="001E77E7"/>
    <w:rsid w:val="001E796F"/>
    <w:rsid w:val="001F15DD"/>
    <w:rsid w:val="001F2EF5"/>
    <w:rsid w:val="001F398D"/>
    <w:rsid w:val="001F4EEC"/>
    <w:rsid w:val="001F57CC"/>
    <w:rsid w:val="001F644B"/>
    <w:rsid w:val="001F6504"/>
    <w:rsid w:val="001F6602"/>
    <w:rsid w:val="001F6ED6"/>
    <w:rsid w:val="001F7397"/>
    <w:rsid w:val="00201428"/>
    <w:rsid w:val="002032E0"/>
    <w:rsid w:val="0020420A"/>
    <w:rsid w:val="00210E4E"/>
    <w:rsid w:val="002110BD"/>
    <w:rsid w:val="00211C7D"/>
    <w:rsid w:val="00214204"/>
    <w:rsid w:val="0021753B"/>
    <w:rsid w:val="00217868"/>
    <w:rsid w:val="00217F1C"/>
    <w:rsid w:val="00220A64"/>
    <w:rsid w:val="00220BB4"/>
    <w:rsid w:val="0022142F"/>
    <w:rsid w:val="00222136"/>
    <w:rsid w:val="00222323"/>
    <w:rsid w:val="00222C49"/>
    <w:rsid w:val="002238A6"/>
    <w:rsid w:val="00224C0D"/>
    <w:rsid w:val="00224C3F"/>
    <w:rsid w:val="00224D75"/>
    <w:rsid w:val="00225995"/>
    <w:rsid w:val="00226A38"/>
    <w:rsid w:val="0022711D"/>
    <w:rsid w:val="00230110"/>
    <w:rsid w:val="002314F5"/>
    <w:rsid w:val="00232F09"/>
    <w:rsid w:val="00234008"/>
    <w:rsid w:val="002368A0"/>
    <w:rsid w:val="00240ED9"/>
    <w:rsid w:val="00241C81"/>
    <w:rsid w:val="00241FEA"/>
    <w:rsid w:val="00243266"/>
    <w:rsid w:val="002457AA"/>
    <w:rsid w:val="00246214"/>
    <w:rsid w:val="0024699C"/>
    <w:rsid w:val="00246DE6"/>
    <w:rsid w:val="00247D0E"/>
    <w:rsid w:val="0025410B"/>
    <w:rsid w:val="002541BB"/>
    <w:rsid w:val="00255F4F"/>
    <w:rsid w:val="00256B23"/>
    <w:rsid w:val="002572B3"/>
    <w:rsid w:val="00257D58"/>
    <w:rsid w:val="00257F49"/>
    <w:rsid w:val="00260EDF"/>
    <w:rsid w:val="00260F28"/>
    <w:rsid w:val="002615A0"/>
    <w:rsid w:val="002641A8"/>
    <w:rsid w:val="0026606E"/>
    <w:rsid w:val="00266785"/>
    <w:rsid w:val="00271075"/>
    <w:rsid w:val="002713B7"/>
    <w:rsid w:val="00273E3F"/>
    <w:rsid w:val="0027465B"/>
    <w:rsid w:val="00274BC0"/>
    <w:rsid w:val="00275EC1"/>
    <w:rsid w:val="00276E74"/>
    <w:rsid w:val="00281554"/>
    <w:rsid w:val="00281C8C"/>
    <w:rsid w:val="002863F7"/>
    <w:rsid w:val="002876DF"/>
    <w:rsid w:val="00287C99"/>
    <w:rsid w:val="00295B01"/>
    <w:rsid w:val="00297F86"/>
    <w:rsid w:val="002A13E2"/>
    <w:rsid w:val="002A16EA"/>
    <w:rsid w:val="002A19A2"/>
    <w:rsid w:val="002A2D41"/>
    <w:rsid w:val="002A4376"/>
    <w:rsid w:val="002A502B"/>
    <w:rsid w:val="002A54E8"/>
    <w:rsid w:val="002A64AE"/>
    <w:rsid w:val="002A6FA1"/>
    <w:rsid w:val="002A75F2"/>
    <w:rsid w:val="002B0F6B"/>
    <w:rsid w:val="002B1B41"/>
    <w:rsid w:val="002B2BB1"/>
    <w:rsid w:val="002B2CB7"/>
    <w:rsid w:val="002B442B"/>
    <w:rsid w:val="002B5DB9"/>
    <w:rsid w:val="002B5DC8"/>
    <w:rsid w:val="002B7220"/>
    <w:rsid w:val="002C0DF5"/>
    <w:rsid w:val="002C15F1"/>
    <w:rsid w:val="002C2EAD"/>
    <w:rsid w:val="002C4395"/>
    <w:rsid w:val="002C6A1B"/>
    <w:rsid w:val="002C6F8A"/>
    <w:rsid w:val="002D0ECA"/>
    <w:rsid w:val="002D1D10"/>
    <w:rsid w:val="002D24C2"/>
    <w:rsid w:val="002D3FB5"/>
    <w:rsid w:val="002D46BA"/>
    <w:rsid w:val="002E01B9"/>
    <w:rsid w:val="002E0BB7"/>
    <w:rsid w:val="002E0BD2"/>
    <w:rsid w:val="002E113C"/>
    <w:rsid w:val="002E2CAE"/>
    <w:rsid w:val="002E3FAC"/>
    <w:rsid w:val="002E52A4"/>
    <w:rsid w:val="002F121E"/>
    <w:rsid w:val="002F18F4"/>
    <w:rsid w:val="002F19DD"/>
    <w:rsid w:val="002F1CC9"/>
    <w:rsid w:val="002F208C"/>
    <w:rsid w:val="002F5735"/>
    <w:rsid w:val="002F71B5"/>
    <w:rsid w:val="002F7439"/>
    <w:rsid w:val="0030020E"/>
    <w:rsid w:val="003002E5"/>
    <w:rsid w:val="0030383D"/>
    <w:rsid w:val="003046E5"/>
    <w:rsid w:val="003061C5"/>
    <w:rsid w:val="0030752A"/>
    <w:rsid w:val="0031183A"/>
    <w:rsid w:val="00313711"/>
    <w:rsid w:val="00313FC6"/>
    <w:rsid w:val="00315050"/>
    <w:rsid w:val="0031617F"/>
    <w:rsid w:val="00321043"/>
    <w:rsid w:val="0032161E"/>
    <w:rsid w:val="00322359"/>
    <w:rsid w:val="00322380"/>
    <w:rsid w:val="003238CE"/>
    <w:rsid w:val="00323BFB"/>
    <w:rsid w:val="003242F4"/>
    <w:rsid w:val="003254ED"/>
    <w:rsid w:val="00330665"/>
    <w:rsid w:val="003315B8"/>
    <w:rsid w:val="00331782"/>
    <w:rsid w:val="00332280"/>
    <w:rsid w:val="0033270B"/>
    <w:rsid w:val="00332EBE"/>
    <w:rsid w:val="00334198"/>
    <w:rsid w:val="00334681"/>
    <w:rsid w:val="00335A16"/>
    <w:rsid w:val="00336E1C"/>
    <w:rsid w:val="00337053"/>
    <w:rsid w:val="0033767A"/>
    <w:rsid w:val="003401EC"/>
    <w:rsid w:val="003433C8"/>
    <w:rsid w:val="003437CB"/>
    <w:rsid w:val="00345004"/>
    <w:rsid w:val="00345139"/>
    <w:rsid w:val="0034523C"/>
    <w:rsid w:val="00345A82"/>
    <w:rsid w:val="00345D1F"/>
    <w:rsid w:val="00346AED"/>
    <w:rsid w:val="00347119"/>
    <w:rsid w:val="00353F9C"/>
    <w:rsid w:val="00355BDD"/>
    <w:rsid w:val="003561C7"/>
    <w:rsid w:val="00356CA3"/>
    <w:rsid w:val="00357288"/>
    <w:rsid w:val="00362BC6"/>
    <w:rsid w:val="00362BE3"/>
    <w:rsid w:val="003650E1"/>
    <w:rsid w:val="00365DDE"/>
    <w:rsid w:val="00366B05"/>
    <w:rsid w:val="00370820"/>
    <w:rsid w:val="003714E5"/>
    <w:rsid w:val="003715C3"/>
    <w:rsid w:val="00371AD7"/>
    <w:rsid w:val="00371B65"/>
    <w:rsid w:val="00372FCD"/>
    <w:rsid w:val="00374C89"/>
    <w:rsid w:val="00375513"/>
    <w:rsid w:val="00375810"/>
    <w:rsid w:val="00377615"/>
    <w:rsid w:val="0037791C"/>
    <w:rsid w:val="00380B80"/>
    <w:rsid w:val="00380BDE"/>
    <w:rsid w:val="00382759"/>
    <w:rsid w:val="003832EC"/>
    <w:rsid w:val="00386290"/>
    <w:rsid w:val="00390FDF"/>
    <w:rsid w:val="00392218"/>
    <w:rsid w:val="00392577"/>
    <w:rsid w:val="0039289D"/>
    <w:rsid w:val="0039533A"/>
    <w:rsid w:val="00395EE6"/>
    <w:rsid w:val="003A215B"/>
    <w:rsid w:val="003A4079"/>
    <w:rsid w:val="003A43F4"/>
    <w:rsid w:val="003A4C5E"/>
    <w:rsid w:val="003A4DBD"/>
    <w:rsid w:val="003A5047"/>
    <w:rsid w:val="003A6171"/>
    <w:rsid w:val="003A6FE0"/>
    <w:rsid w:val="003A71D4"/>
    <w:rsid w:val="003A76C6"/>
    <w:rsid w:val="003B1392"/>
    <w:rsid w:val="003B13C4"/>
    <w:rsid w:val="003B1611"/>
    <w:rsid w:val="003B1E5D"/>
    <w:rsid w:val="003B268D"/>
    <w:rsid w:val="003B36E3"/>
    <w:rsid w:val="003B4026"/>
    <w:rsid w:val="003B47CC"/>
    <w:rsid w:val="003B5811"/>
    <w:rsid w:val="003B610D"/>
    <w:rsid w:val="003B65AC"/>
    <w:rsid w:val="003B74C4"/>
    <w:rsid w:val="003C08AA"/>
    <w:rsid w:val="003C1093"/>
    <w:rsid w:val="003C3580"/>
    <w:rsid w:val="003C3629"/>
    <w:rsid w:val="003C5F03"/>
    <w:rsid w:val="003C759E"/>
    <w:rsid w:val="003C760D"/>
    <w:rsid w:val="003D1406"/>
    <w:rsid w:val="003D29A1"/>
    <w:rsid w:val="003D6F7A"/>
    <w:rsid w:val="003E0EE8"/>
    <w:rsid w:val="003E120F"/>
    <w:rsid w:val="003E581E"/>
    <w:rsid w:val="003E5B13"/>
    <w:rsid w:val="003E6FDD"/>
    <w:rsid w:val="003F01F2"/>
    <w:rsid w:val="003F0A3B"/>
    <w:rsid w:val="003F1270"/>
    <w:rsid w:val="003F1300"/>
    <w:rsid w:val="003F182F"/>
    <w:rsid w:val="003F4DA2"/>
    <w:rsid w:val="003F596C"/>
    <w:rsid w:val="004010EC"/>
    <w:rsid w:val="004016F4"/>
    <w:rsid w:val="00405262"/>
    <w:rsid w:val="004060F0"/>
    <w:rsid w:val="00411C7B"/>
    <w:rsid w:val="00412189"/>
    <w:rsid w:val="00412D43"/>
    <w:rsid w:val="0041357D"/>
    <w:rsid w:val="00414A86"/>
    <w:rsid w:val="00417817"/>
    <w:rsid w:val="00417A6C"/>
    <w:rsid w:val="00421150"/>
    <w:rsid w:val="004234CD"/>
    <w:rsid w:val="00423C0C"/>
    <w:rsid w:val="00424462"/>
    <w:rsid w:val="00424808"/>
    <w:rsid w:val="004262C2"/>
    <w:rsid w:val="00427148"/>
    <w:rsid w:val="00427906"/>
    <w:rsid w:val="0043093A"/>
    <w:rsid w:val="004310A6"/>
    <w:rsid w:val="00434017"/>
    <w:rsid w:val="004400EE"/>
    <w:rsid w:val="00444D04"/>
    <w:rsid w:val="00446756"/>
    <w:rsid w:val="004467B7"/>
    <w:rsid w:val="00447042"/>
    <w:rsid w:val="0044793B"/>
    <w:rsid w:val="0045203F"/>
    <w:rsid w:val="0045251C"/>
    <w:rsid w:val="00452FC5"/>
    <w:rsid w:val="004537A8"/>
    <w:rsid w:val="0045458D"/>
    <w:rsid w:val="00455B02"/>
    <w:rsid w:val="00455C23"/>
    <w:rsid w:val="00455DE5"/>
    <w:rsid w:val="00456158"/>
    <w:rsid w:val="0045668F"/>
    <w:rsid w:val="00456DF1"/>
    <w:rsid w:val="00457198"/>
    <w:rsid w:val="00461666"/>
    <w:rsid w:val="00462993"/>
    <w:rsid w:val="00462F76"/>
    <w:rsid w:val="0046369A"/>
    <w:rsid w:val="00464AC9"/>
    <w:rsid w:val="00465103"/>
    <w:rsid w:val="00465CAF"/>
    <w:rsid w:val="00465D93"/>
    <w:rsid w:val="00466EBB"/>
    <w:rsid w:val="004677EE"/>
    <w:rsid w:val="004677FE"/>
    <w:rsid w:val="00470831"/>
    <w:rsid w:val="00474B7F"/>
    <w:rsid w:val="0047761C"/>
    <w:rsid w:val="00481533"/>
    <w:rsid w:val="00481CD7"/>
    <w:rsid w:val="004820EF"/>
    <w:rsid w:val="00483ECF"/>
    <w:rsid w:val="00484702"/>
    <w:rsid w:val="00485FE7"/>
    <w:rsid w:val="0048752A"/>
    <w:rsid w:val="004913E7"/>
    <w:rsid w:val="004916D7"/>
    <w:rsid w:val="004920F3"/>
    <w:rsid w:val="004928B4"/>
    <w:rsid w:val="00492B41"/>
    <w:rsid w:val="00492E17"/>
    <w:rsid w:val="00493471"/>
    <w:rsid w:val="00494688"/>
    <w:rsid w:val="0049536D"/>
    <w:rsid w:val="00496FB6"/>
    <w:rsid w:val="004A045A"/>
    <w:rsid w:val="004A0A87"/>
    <w:rsid w:val="004A1ABC"/>
    <w:rsid w:val="004A2118"/>
    <w:rsid w:val="004A2228"/>
    <w:rsid w:val="004A56A3"/>
    <w:rsid w:val="004B07DA"/>
    <w:rsid w:val="004B1DEB"/>
    <w:rsid w:val="004B342C"/>
    <w:rsid w:val="004B58A6"/>
    <w:rsid w:val="004B7F15"/>
    <w:rsid w:val="004C1AE6"/>
    <w:rsid w:val="004C26D8"/>
    <w:rsid w:val="004C303E"/>
    <w:rsid w:val="004C35D0"/>
    <w:rsid w:val="004C5DE9"/>
    <w:rsid w:val="004C7645"/>
    <w:rsid w:val="004D13D0"/>
    <w:rsid w:val="004D2FB9"/>
    <w:rsid w:val="004D43C5"/>
    <w:rsid w:val="004D47AF"/>
    <w:rsid w:val="004D65D1"/>
    <w:rsid w:val="004D67E0"/>
    <w:rsid w:val="004D70BF"/>
    <w:rsid w:val="004E1DB7"/>
    <w:rsid w:val="004E242B"/>
    <w:rsid w:val="004E2D66"/>
    <w:rsid w:val="004E3503"/>
    <w:rsid w:val="004E4785"/>
    <w:rsid w:val="004E49D6"/>
    <w:rsid w:val="004E4A97"/>
    <w:rsid w:val="004E4F1C"/>
    <w:rsid w:val="004E5406"/>
    <w:rsid w:val="004E5D88"/>
    <w:rsid w:val="004F19CE"/>
    <w:rsid w:val="004F3A9E"/>
    <w:rsid w:val="004F66F2"/>
    <w:rsid w:val="005003CB"/>
    <w:rsid w:val="005011CE"/>
    <w:rsid w:val="00501E19"/>
    <w:rsid w:val="005031CF"/>
    <w:rsid w:val="00504A13"/>
    <w:rsid w:val="00505B50"/>
    <w:rsid w:val="005061F6"/>
    <w:rsid w:val="00506D21"/>
    <w:rsid w:val="0051202C"/>
    <w:rsid w:val="00513190"/>
    <w:rsid w:val="00513AF4"/>
    <w:rsid w:val="005142E5"/>
    <w:rsid w:val="00514899"/>
    <w:rsid w:val="005154FD"/>
    <w:rsid w:val="00521BBF"/>
    <w:rsid w:val="00524B7D"/>
    <w:rsid w:val="0052527E"/>
    <w:rsid w:val="005266A3"/>
    <w:rsid w:val="005272FF"/>
    <w:rsid w:val="00533143"/>
    <w:rsid w:val="005339E8"/>
    <w:rsid w:val="00533AEC"/>
    <w:rsid w:val="00535448"/>
    <w:rsid w:val="00536EB0"/>
    <w:rsid w:val="005414FD"/>
    <w:rsid w:val="00541CA4"/>
    <w:rsid w:val="00543121"/>
    <w:rsid w:val="00547FE7"/>
    <w:rsid w:val="0055208A"/>
    <w:rsid w:val="00552596"/>
    <w:rsid w:val="00554639"/>
    <w:rsid w:val="00557A0A"/>
    <w:rsid w:val="00562A85"/>
    <w:rsid w:val="005630F9"/>
    <w:rsid w:val="005631EC"/>
    <w:rsid w:val="00563E49"/>
    <w:rsid w:val="00565493"/>
    <w:rsid w:val="00566614"/>
    <w:rsid w:val="00566BA3"/>
    <w:rsid w:val="0057157A"/>
    <w:rsid w:val="00571824"/>
    <w:rsid w:val="005730FC"/>
    <w:rsid w:val="005742D7"/>
    <w:rsid w:val="00574B72"/>
    <w:rsid w:val="005765CF"/>
    <w:rsid w:val="0057684F"/>
    <w:rsid w:val="005768EA"/>
    <w:rsid w:val="00576976"/>
    <w:rsid w:val="00577889"/>
    <w:rsid w:val="00577E6A"/>
    <w:rsid w:val="00580A17"/>
    <w:rsid w:val="00581CA0"/>
    <w:rsid w:val="00585708"/>
    <w:rsid w:val="00585E3C"/>
    <w:rsid w:val="00586B77"/>
    <w:rsid w:val="00592970"/>
    <w:rsid w:val="005935C8"/>
    <w:rsid w:val="005A21A0"/>
    <w:rsid w:val="005A24FD"/>
    <w:rsid w:val="005A2804"/>
    <w:rsid w:val="005A307E"/>
    <w:rsid w:val="005A324E"/>
    <w:rsid w:val="005A3D4C"/>
    <w:rsid w:val="005B1A6B"/>
    <w:rsid w:val="005B2B32"/>
    <w:rsid w:val="005B36D0"/>
    <w:rsid w:val="005B5098"/>
    <w:rsid w:val="005B545C"/>
    <w:rsid w:val="005B549E"/>
    <w:rsid w:val="005B7F33"/>
    <w:rsid w:val="005C0725"/>
    <w:rsid w:val="005C1676"/>
    <w:rsid w:val="005C251E"/>
    <w:rsid w:val="005C25DD"/>
    <w:rsid w:val="005C2A6D"/>
    <w:rsid w:val="005C634D"/>
    <w:rsid w:val="005C667B"/>
    <w:rsid w:val="005D22F5"/>
    <w:rsid w:val="005D3422"/>
    <w:rsid w:val="005D36B6"/>
    <w:rsid w:val="005D3A88"/>
    <w:rsid w:val="005D4DE7"/>
    <w:rsid w:val="005D533C"/>
    <w:rsid w:val="005D5499"/>
    <w:rsid w:val="005D663F"/>
    <w:rsid w:val="005D67FA"/>
    <w:rsid w:val="005D7DDC"/>
    <w:rsid w:val="005E15A6"/>
    <w:rsid w:val="005E1C4C"/>
    <w:rsid w:val="005E30D8"/>
    <w:rsid w:val="005E4A9A"/>
    <w:rsid w:val="005E4CF0"/>
    <w:rsid w:val="005E4FC5"/>
    <w:rsid w:val="005E6238"/>
    <w:rsid w:val="005F0AF4"/>
    <w:rsid w:val="005F1BFD"/>
    <w:rsid w:val="005F2444"/>
    <w:rsid w:val="005F2B37"/>
    <w:rsid w:val="005F37AF"/>
    <w:rsid w:val="005F4844"/>
    <w:rsid w:val="005F55B2"/>
    <w:rsid w:val="005F6AD5"/>
    <w:rsid w:val="005F7B47"/>
    <w:rsid w:val="0060141A"/>
    <w:rsid w:val="00601F7C"/>
    <w:rsid w:val="0060225A"/>
    <w:rsid w:val="00602BDD"/>
    <w:rsid w:val="00602DE7"/>
    <w:rsid w:val="00603D69"/>
    <w:rsid w:val="00605128"/>
    <w:rsid w:val="00607E99"/>
    <w:rsid w:val="0061044B"/>
    <w:rsid w:val="0061090F"/>
    <w:rsid w:val="006134F9"/>
    <w:rsid w:val="006147DD"/>
    <w:rsid w:val="00615195"/>
    <w:rsid w:val="006156E7"/>
    <w:rsid w:val="00615768"/>
    <w:rsid w:val="00615996"/>
    <w:rsid w:val="006179A0"/>
    <w:rsid w:val="00617E15"/>
    <w:rsid w:val="00617F4E"/>
    <w:rsid w:val="006203EE"/>
    <w:rsid w:val="00620A84"/>
    <w:rsid w:val="00620E2A"/>
    <w:rsid w:val="00621041"/>
    <w:rsid w:val="006212F3"/>
    <w:rsid w:val="00622B9F"/>
    <w:rsid w:val="00622CB2"/>
    <w:rsid w:val="00623681"/>
    <w:rsid w:val="006236EF"/>
    <w:rsid w:val="00624ED6"/>
    <w:rsid w:val="0062788C"/>
    <w:rsid w:val="00631668"/>
    <w:rsid w:val="00632D40"/>
    <w:rsid w:val="00636BF9"/>
    <w:rsid w:val="00636D8F"/>
    <w:rsid w:val="006377A8"/>
    <w:rsid w:val="00637E32"/>
    <w:rsid w:val="00640704"/>
    <w:rsid w:val="006411AC"/>
    <w:rsid w:val="006415AD"/>
    <w:rsid w:val="00641778"/>
    <w:rsid w:val="006430FA"/>
    <w:rsid w:val="006441EF"/>
    <w:rsid w:val="00645A2B"/>
    <w:rsid w:val="00646F1D"/>
    <w:rsid w:val="006515C0"/>
    <w:rsid w:val="00651BB1"/>
    <w:rsid w:val="006527A1"/>
    <w:rsid w:val="00652C61"/>
    <w:rsid w:val="0065470F"/>
    <w:rsid w:val="00656A95"/>
    <w:rsid w:val="00656DF4"/>
    <w:rsid w:val="006614DA"/>
    <w:rsid w:val="00662599"/>
    <w:rsid w:val="00662FEC"/>
    <w:rsid w:val="00664B1C"/>
    <w:rsid w:val="00670104"/>
    <w:rsid w:val="006709DC"/>
    <w:rsid w:val="00670A9B"/>
    <w:rsid w:val="00671410"/>
    <w:rsid w:val="0067201F"/>
    <w:rsid w:val="0067565C"/>
    <w:rsid w:val="006760E8"/>
    <w:rsid w:val="0067644B"/>
    <w:rsid w:val="00681C06"/>
    <w:rsid w:val="00684F41"/>
    <w:rsid w:val="00685EAC"/>
    <w:rsid w:val="00686D6B"/>
    <w:rsid w:val="006877E3"/>
    <w:rsid w:val="0069000E"/>
    <w:rsid w:val="00690C8A"/>
    <w:rsid w:val="0069147E"/>
    <w:rsid w:val="0069153B"/>
    <w:rsid w:val="00694522"/>
    <w:rsid w:val="00694D23"/>
    <w:rsid w:val="00695568"/>
    <w:rsid w:val="00696395"/>
    <w:rsid w:val="00696587"/>
    <w:rsid w:val="006A29AD"/>
    <w:rsid w:val="006A2AA5"/>
    <w:rsid w:val="006A2B3C"/>
    <w:rsid w:val="006A3633"/>
    <w:rsid w:val="006A3BFD"/>
    <w:rsid w:val="006A4906"/>
    <w:rsid w:val="006A595B"/>
    <w:rsid w:val="006A5DD1"/>
    <w:rsid w:val="006A66F3"/>
    <w:rsid w:val="006B03F9"/>
    <w:rsid w:val="006B262C"/>
    <w:rsid w:val="006B286C"/>
    <w:rsid w:val="006B6A80"/>
    <w:rsid w:val="006B78D8"/>
    <w:rsid w:val="006C1BFA"/>
    <w:rsid w:val="006C233B"/>
    <w:rsid w:val="006C2B85"/>
    <w:rsid w:val="006C36F3"/>
    <w:rsid w:val="006C3723"/>
    <w:rsid w:val="006C5FA0"/>
    <w:rsid w:val="006C677A"/>
    <w:rsid w:val="006C6CE2"/>
    <w:rsid w:val="006C70B8"/>
    <w:rsid w:val="006C72A6"/>
    <w:rsid w:val="006C7743"/>
    <w:rsid w:val="006D031C"/>
    <w:rsid w:val="006D11F7"/>
    <w:rsid w:val="006D27E5"/>
    <w:rsid w:val="006D301A"/>
    <w:rsid w:val="006D3E8C"/>
    <w:rsid w:val="006D6924"/>
    <w:rsid w:val="006D6F86"/>
    <w:rsid w:val="006D7378"/>
    <w:rsid w:val="006D791F"/>
    <w:rsid w:val="006E009F"/>
    <w:rsid w:val="006E07E8"/>
    <w:rsid w:val="006E09AD"/>
    <w:rsid w:val="006E0F68"/>
    <w:rsid w:val="006E193D"/>
    <w:rsid w:val="006E1F53"/>
    <w:rsid w:val="006E42CB"/>
    <w:rsid w:val="006E5447"/>
    <w:rsid w:val="006E7522"/>
    <w:rsid w:val="006E7CBD"/>
    <w:rsid w:val="006F21AD"/>
    <w:rsid w:val="006F4D59"/>
    <w:rsid w:val="006F529C"/>
    <w:rsid w:val="006F561E"/>
    <w:rsid w:val="00700418"/>
    <w:rsid w:val="0070098E"/>
    <w:rsid w:val="00700A10"/>
    <w:rsid w:val="007016BE"/>
    <w:rsid w:val="00701D80"/>
    <w:rsid w:val="0070398F"/>
    <w:rsid w:val="0070420A"/>
    <w:rsid w:val="0070490A"/>
    <w:rsid w:val="00705DFD"/>
    <w:rsid w:val="007063EB"/>
    <w:rsid w:val="00706A3C"/>
    <w:rsid w:val="0070729B"/>
    <w:rsid w:val="00707D7E"/>
    <w:rsid w:val="00710455"/>
    <w:rsid w:val="00711E59"/>
    <w:rsid w:val="00712B09"/>
    <w:rsid w:val="00713F3B"/>
    <w:rsid w:val="007156D7"/>
    <w:rsid w:val="007161DB"/>
    <w:rsid w:val="00716356"/>
    <w:rsid w:val="007167A4"/>
    <w:rsid w:val="00716AF2"/>
    <w:rsid w:val="00720E6B"/>
    <w:rsid w:val="007219A9"/>
    <w:rsid w:val="00725038"/>
    <w:rsid w:val="00726850"/>
    <w:rsid w:val="00727986"/>
    <w:rsid w:val="00734288"/>
    <w:rsid w:val="00736256"/>
    <w:rsid w:val="007367D3"/>
    <w:rsid w:val="007411A3"/>
    <w:rsid w:val="007413BC"/>
    <w:rsid w:val="00742CF5"/>
    <w:rsid w:val="007434CF"/>
    <w:rsid w:val="00744C9E"/>
    <w:rsid w:val="0074707F"/>
    <w:rsid w:val="0075050C"/>
    <w:rsid w:val="00751AA3"/>
    <w:rsid w:val="00751F0B"/>
    <w:rsid w:val="00752809"/>
    <w:rsid w:val="00752C97"/>
    <w:rsid w:val="007537B3"/>
    <w:rsid w:val="00753C7C"/>
    <w:rsid w:val="00754165"/>
    <w:rsid w:val="00754326"/>
    <w:rsid w:val="00755BB9"/>
    <w:rsid w:val="00755FD5"/>
    <w:rsid w:val="00757CB2"/>
    <w:rsid w:val="00757D3B"/>
    <w:rsid w:val="0076087D"/>
    <w:rsid w:val="007615BF"/>
    <w:rsid w:val="00762D77"/>
    <w:rsid w:val="00762F2B"/>
    <w:rsid w:val="0076497F"/>
    <w:rsid w:val="007658AE"/>
    <w:rsid w:val="007668AD"/>
    <w:rsid w:val="00767253"/>
    <w:rsid w:val="00767EE5"/>
    <w:rsid w:val="007704F1"/>
    <w:rsid w:val="007718E2"/>
    <w:rsid w:val="00773F0F"/>
    <w:rsid w:val="007750C6"/>
    <w:rsid w:val="00776957"/>
    <w:rsid w:val="00781A0D"/>
    <w:rsid w:val="00781EB7"/>
    <w:rsid w:val="00781EB8"/>
    <w:rsid w:val="00783B70"/>
    <w:rsid w:val="007842EC"/>
    <w:rsid w:val="00784AB0"/>
    <w:rsid w:val="0078667A"/>
    <w:rsid w:val="0078683C"/>
    <w:rsid w:val="00786D3E"/>
    <w:rsid w:val="00790165"/>
    <w:rsid w:val="00790D19"/>
    <w:rsid w:val="0079148C"/>
    <w:rsid w:val="00791D58"/>
    <w:rsid w:val="007923B8"/>
    <w:rsid w:val="00793279"/>
    <w:rsid w:val="00793ED8"/>
    <w:rsid w:val="0079665E"/>
    <w:rsid w:val="007974E0"/>
    <w:rsid w:val="0079782C"/>
    <w:rsid w:val="00797BCC"/>
    <w:rsid w:val="007A28DF"/>
    <w:rsid w:val="007A5CD4"/>
    <w:rsid w:val="007A744A"/>
    <w:rsid w:val="007B05A3"/>
    <w:rsid w:val="007B2A04"/>
    <w:rsid w:val="007B4D00"/>
    <w:rsid w:val="007C0898"/>
    <w:rsid w:val="007C0BE0"/>
    <w:rsid w:val="007C1C24"/>
    <w:rsid w:val="007C3232"/>
    <w:rsid w:val="007C38DF"/>
    <w:rsid w:val="007C3B43"/>
    <w:rsid w:val="007C4063"/>
    <w:rsid w:val="007C4858"/>
    <w:rsid w:val="007C4A3D"/>
    <w:rsid w:val="007C4A66"/>
    <w:rsid w:val="007C4B6E"/>
    <w:rsid w:val="007C5C61"/>
    <w:rsid w:val="007C67C5"/>
    <w:rsid w:val="007C6DBD"/>
    <w:rsid w:val="007C7E7E"/>
    <w:rsid w:val="007D00C5"/>
    <w:rsid w:val="007D0ACD"/>
    <w:rsid w:val="007D0B89"/>
    <w:rsid w:val="007D0C90"/>
    <w:rsid w:val="007D1033"/>
    <w:rsid w:val="007D1C68"/>
    <w:rsid w:val="007D3388"/>
    <w:rsid w:val="007D3C4D"/>
    <w:rsid w:val="007D4012"/>
    <w:rsid w:val="007D581C"/>
    <w:rsid w:val="007D6320"/>
    <w:rsid w:val="007D7CDA"/>
    <w:rsid w:val="007D7D5F"/>
    <w:rsid w:val="007E0233"/>
    <w:rsid w:val="007E0CCA"/>
    <w:rsid w:val="007E245C"/>
    <w:rsid w:val="007E2F44"/>
    <w:rsid w:val="007E47F0"/>
    <w:rsid w:val="007E7459"/>
    <w:rsid w:val="007F0183"/>
    <w:rsid w:val="007F1A41"/>
    <w:rsid w:val="007F226D"/>
    <w:rsid w:val="007F4671"/>
    <w:rsid w:val="007F4CF9"/>
    <w:rsid w:val="007F7C33"/>
    <w:rsid w:val="00801F26"/>
    <w:rsid w:val="00803222"/>
    <w:rsid w:val="00803351"/>
    <w:rsid w:val="00803F33"/>
    <w:rsid w:val="00804A37"/>
    <w:rsid w:val="00804ECE"/>
    <w:rsid w:val="00805174"/>
    <w:rsid w:val="00806847"/>
    <w:rsid w:val="0080705B"/>
    <w:rsid w:val="00810805"/>
    <w:rsid w:val="00810DD6"/>
    <w:rsid w:val="008119BF"/>
    <w:rsid w:val="00812D97"/>
    <w:rsid w:val="00813090"/>
    <w:rsid w:val="00813234"/>
    <w:rsid w:val="008135AB"/>
    <w:rsid w:val="008143EC"/>
    <w:rsid w:val="00814E55"/>
    <w:rsid w:val="008213E9"/>
    <w:rsid w:val="00821AFB"/>
    <w:rsid w:val="00822824"/>
    <w:rsid w:val="00824F32"/>
    <w:rsid w:val="00825D56"/>
    <w:rsid w:val="0082768D"/>
    <w:rsid w:val="00827873"/>
    <w:rsid w:val="00827F5C"/>
    <w:rsid w:val="00831085"/>
    <w:rsid w:val="0084014A"/>
    <w:rsid w:val="00840513"/>
    <w:rsid w:val="00840649"/>
    <w:rsid w:val="00841B38"/>
    <w:rsid w:val="00844BF5"/>
    <w:rsid w:val="00845A8D"/>
    <w:rsid w:val="00846D60"/>
    <w:rsid w:val="00847001"/>
    <w:rsid w:val="0084785E"/>
    <w:rsid w:val="00852749"/>
    <w:rsid w:val="00853615"/>
    <w:rsid w:val="008544EF"/>
    <w:rsid w:val="00855B60"/>
    <w:rsid w:val="00855E85"/>
    <w:rsid w:val="0085669D"/>
    <w:rsid w:val="0085677B"/>
    <w:rsid w:val="00861C5A"/>
    <w:rsid w:val="008629CC"/>
    <w:rsid w:val="00863C73"/>
    <w:rsid w:val="00863DA0"/>
    <w:rsid w:val="008640E2"/>
    <w:rsid w:val="0086594A"/>
    <w:rsid w:val="0086612E"/>
    <w:rsid w:val="00866D9F"/>
    <w:rsid w:val="00867A64"/>
    <w:rsid w:val="0087084A"/>
    <w:rsid w:val="008733E3"/>
    <w:rsid w:val="00874CBA"/>
    <w:rsid w:val="008757E7"/>
    <w:rsid w:val="00876D5E"/>
    <w:rsid w:val="00876F5D"/>
    <w:rsid w:val="00877ACB"/>
    <w:rsid w:val="0088202E"/>
    <w:rsid w:val="0088301E"/>
    <w:rsid w:val="00883290"/>
    <w:rsid w:val="008849AF"/>
    <w:rsid w:val="008861F0"/>
    <w:rsid w:val="00886FD4"/>
    <w:rsid w:val="00894AAD"/>
    <w:rsid w:val="00895E17"/>
    <w:rsid w:val="00897378"/>
    <w:rsid w:val="008A0322"/>
    <w:rsid w:val="008A0D3F"/>
    <w:rsid w:val="008A1753"/>
    <w:rsid w:val="008A1B54"/>
    <w:rsid w:val="008A2843"/>
    <w:rsid w:val="008A29D9"/>
    <w:rsid w:val="008A4B8E"/>
    <w:rsid w:val="008A7B8B"/>
    <w:rsid w:val="008B175F"/>
    <w:rsid w:val="008B1862"/>
    <w:rsid w:val="008B2D35"/>
    <w:rsid w:val="008B6DDC"/>
    <w:rsid w:val="008C1707"/>
    <w:rsid w:val="008C2B81"/>
    <w:rsid w:val="008C34DD"/>
    <w:rsid w:val="008C7B03"/>
    <w:rsid w:val="008D0F4D"/>
    <w:rsid w:val="008D2B5A"/>
    <w:rsid w:val="008D4B40"/>
    <w:rsid w:val="008D550F"/>
    <w:rsid w:val="008D5560"/>
    <w:rsid w:val="008D5B08"/>
    <w:rsid w:val="008D60A5"/>
    <w:rsid w:val="008D6A3A"/>
    <w:rsid w:val="008D6D9D"/>
    <w:rsid w:val="008D7B09"/>
    <w:rsid w:val="008E1790"/>
    <w:rsid w:val="008E40C9"/>
    <w:rsid w:val="008E57F7"/>
    <w:rsid w:val="008E60B2"/>
    <w:rsid w:val="008E7F7E"/>
    <w:rsid w:val="008F4240"/>
    <w:rsid w:val="008F455B"/>
    <w:rsid w:val="008F6EC0"/>
    <w:rsid w:val="008F734A"/>
    <w:rsid w:val="008F7B5C"/>
    <w:rsid w:val="008F7F5D"/>
    <w:rsid w:val="008F7FB2"/>
    <w:rsid w:val="0090079C"/>
    <w:rsid w:val="00900F5A"/>
    <w:rsid w:val="0090181E"/>
    <w:rsid w:val="00903025"/>
    <w:rsid w:val="00904317"/>
    <w:rsid w:val="009052D9"/>
    <w:rsid w:val="009054EA"/>
    <w:rsid w:val="00905F4B"/>
    <w:rsid w:val="00910C74"/>
    <w:rsid w:val="00912613"/>
    <w:rsid w:val="009138F0"/>
    <w:rsid w:val="0091398B"/>
    <w:rsid w:val="009226AD"/>
    <w:rsid w:val="009242C1"/>
    <w:rsid w:val="00930208"/>
    <w:rsid w:val="00930430"/>
    <w:rsid w:val="00930B15"/>
    <w:rsid w:val="00930B17"/>
    <w:rsid w:val="009317FF"/>
    <w:rsid w:val="00932A7A"/>
    <w:rsid w:val="00933EFE"/>
    <w:rsid w:val="00934CBD"/>
    <w:rsid w:val="00936481"/>
    <w:rsid w:val="009365E7"/>
    <w:rsid w:val="0093749B"/>
    <w:rsid w:val="00953BFB"/>
    <w:rsid w:val="00956F13"/>
    <w:rsid w:val="00957DAA"/>
    <w:rsid w:val="00960ACD"/>
    <w:rsid w:val="0096138E"/>
    <w:rsid w:val="00961DDC"/>
    <w:rsid w:val="00962645"/>
    <w:rsid w:val="00962D85"/>
    <w:rsid w:val="00963623"/>
    <w:rsid w:val="00966EDA"/>
    <w:rsid w:val="00970FF0"/>
    <w:rsid w:val="0097141C"/>
    <w:rsid w:val="00971D8C"/>
    <w:rsid w:val="00971F9A"/>
    <w:rsid w:val="00973441"/>
    <w:rsid w:val="00974371"/>
    <w:rsid w:val="0097779D"/>
    <w:rsid w:val="009822A4"/>
    <w:rsid w:val="00982DAB"/>
    <w:rsid w:val="0098330B"/>
    <w:rsid w:val="00985116"/>
    <w:rsid w:val="00985192"/>
    <w:rsid w:val="00985468"/>
    <w:rsid w:val="00985589"/>
    <w:rsid w:val="00985AD9"/>
    <w:rsid w:val="00986E20"/>
    <w:rsid w:val="00990DF0"/>
    <w:rsid w:val="00991093"/>
    <w:rsid w:val="00991278"/>
    <w:rsid w:val="009921A2"/>
    <w:rsid w:val="00993052"/>
    <w:rsid w:val="00993333"/>
    <w:rsid w:val="00995C9D"/>
    <w:rsid w:val="009978AC"/>
    <w:rsid w:val="009A1941"/>
    <w:rsid w:val="009A2630"/>
    <w:rsid w:val="009A3325"/>
    <w:rsid w:val="009A5369"/>
    <w:rsid w:val="009A5E43"/>
    <w:rsid w:val="009A74F9"/>
    <w:rsid w:val="009A7853"/>
    <w:rsid w:val="009A7CEC"/>
    <w:rsid w:val="009B07F7"/>
    <w:rsid w:val="009B31CA"/>
    <w:rsid w:val="009B3E41"/>
    <w:rsid w:val="009C28A9"/>
    <w:rsid w:val="009C4963"/>
    <w:rsid w:val="009C5B09"/>
    <w:rsid w:val="009C60B0"/>
    <w:rsid w:val="009C6130"/>
    <w:rsid w:val="009C70D4"/>
    <w:rsid w:val="009D06EE"/>
    <w:rsid w:val="009D14B2"/>
    <w:rsid w:val="009D4025"/>
    <w:rsid w:val="009D40F6"/>
    <w:rsid w:val="009D63B7"/>
    <w:rsid w:val="009D754B"/>
    <w:rsid w:val="009E0DAE"/>
    <w:rsid w:val="009E6320"/>
    <w:rsid w:val="009E73E8"/>
    <w:rsid w:val="009E7A70"/>
    <w:rsid w:val="009F0925"/>
    <w:rsid w:val="009F0A47"/>
    <w:rsid w:val="009F0B7E"/>
    <w:rsid w:val="009F169A"/>
    <w:rsid w:val="009F3BB3"/>
    <w:rsid w:val="009F402C"/>
    <w:rsid w:val="009F4372"/>
    <w:rsid w:val="009F4708"/>
    <w:rsid w:val="009F4966"/>
    <w:rsid w:val="009F4AEA"/>
    <w:rsid w:val="009F4E6D"/>
    <w:rsid w:val="009F6DC0"/>
    <w:rsid w:val="009F6EC3"/>
    <w:rsid w:val="00A004A5"/>
    <w:rsid w:val="00A00E00"/>
    <w:rsid w:val="00A00E6C"/>
    <w:rsid w:val="00A01211"/>
    <w:rsid w:val="00A015C1"/>
    <w:rsid w:val="00A018C3"/>
    <w:rsid w:val="00A03275"/>
    <w:rsid w:val="00A05AE2"/>
    <w:rsid w:val="00A061D3"/>
    <w:rsid w:val="00A066D2"/>
    <w:rsid w:val="00A07D7F"/>
    <w:rsid w:val="00A101F1"/>
    <w:rsid w:val="00A13046"/>
    <w:rsid w:val="00A134FD"/>
    <w:rsid w:val="00A13703"/>
    <w:rsid w:val="00A13CE1"/>
    <w:rsid w:val="00A13F83"/>
    <w:rsid w:val="00A154A9"/>
    <w:rsid w:val="00A164AA"/>
    <w:rsid w:val="00A177E3"/>
    <w:rsid w:val="00A223BA"/>
    <w:rsid w:val="00A223E7"/>
    <w:rsid w:val="00A2247C"/>
    <w:rsid w:val="00A22C2F"/>
    <w:rsid w:val="00A22FD4"/>
    <w:rsid w:val="00A24577"/>
    <w:rsid w:val="00A25FFD"/>
    <w:rsid w:val="00A2674F"/>
    <w:rsid w:val="00A2726E"/>
    <w:rsid w:val="00A31FA3"/>
    <w:rsid w:val="00A3228F"/>
    <w:rsid w:val="00A32584"/>
    <w:rsid w:val="00A32E40"/>
    <w:rsid w:val="00A334E3"/>
    <w:rsid w:val="00A3466B"/>
    <w:rsid w:val="00A34EF7"/>
    <w:rsid w:val="00A351A5"/>
    <w:rsid w:val="00A35408"/>
    <w:rsid w:val="00A37832"/>
    <w:rsid w:val="00A40244"/>
    <w:rsid w:val="00A41BE4"/>
    <w:rsid w:val="00A4288C"/>
    <w:rsid w:val="00A43520"/>
    <w:rsid w:val="00A44D12"/>
    <w:rsid w:val="00A450CD"/>
    <w:rsid w:val="00A45BF0"/>
    <w:rsid w:val="00A45C22"/>
    <w:rsid w:val="00A4605D"/>
    <w:rsid w:val="00A46D19"/>
    <w:rsid w:val="00A506F5"/>
    <w:rsid w:val="00A51F7A"/>
    <w:rsid w:val="00A51FFD"/>
    <w:rsid w:val="00A53E08"/>
    <w:rsid w:val="00A54B05"/>
    <w:rsid w:val="00A555D4"/>
    <w:rsid w:val="00A60387"/>
    <w:rsid w:val="00A6056B"/>
    <w:rsid w:val="00A60FEA"/>
    <w:rsid w:val="00A64776"/>
    <w:rsid w:val="00A648B4"/>
    <w:rsid w:val="00A65EB6"/>
    <w:rsid w:val="00A6774D"/>
    <w:rsid w:val="00A70A7B"/>
    <w:rsid w:val="00A74BF4"/>
    <w:rsid w:val="00A75139"/>
    <w:rsid w:val="00A7799B"/>
    <w:rsid w:val="00A80B9C"/>
    <w:rsid w:val="00A82947"/>
    <w:rsid w:val="00A839AE"/>
    <w:rsid w:val="00A841F5"/>
    <w:rsid w:val="00A852B0"/>
    <w:rsid w:val="00A870E1"/>
    <w:rsid w:val="00A900B0"/>
    <w:rsid w:val="00A91807"/>
    <w:rsid w:val="00A92340"/>
    <w:rsid w:val="00A93260"/>
    <w:rsid w:val="00A93341"/>
    <w:rsid w:val="00A935E2"/>
    <w:rsid w:val="00A94CA4"/>
    <w:rsid w:val="00A9576B"/>
    <w:rsid w:val="00A9761B"/>
    <w:rsid w:val="00AA1A84"/>
    <w:rsid w:val="00AA2D5E"/>
    <w:rsid w:val="00AA30A2"/>
    <w:rsid w:val="00AA600F"/>
    <w:rsid w:val="00AA6AE6"/>
    <w:rsid w:val="00AA70BD"/>
    <w:rsid w:val="00AA740D"/>
    <w:rsid w:val="00AA7758"/>
    <w:rsid w:val="00AB033C"/>
    <w:rsid w:val="00AB6B60"/>
    <w:rsid w:val="00AC0202"/>
    <w:rsid w:val="00AC1A04"/>
    <w:rsid w:val="00AC51BD"/>
    <w:rsid w:val="00AC77D1"/>
    <w:rsid w:val="00AC7D97"/>
    <w:rsid w:val="00AD3B07"/>
    <w:rsid w:val="00AD3B94"/>
    <w:rsid w:val="00AD3CF4"/>
    <w:rsid w:val="00AD59F1"/>
    <w:rsid w:val="00AD59F3"/>
    <w:rsid w:val="00AD612D"/>
    <w:rsid w:val="00AD63B2"/>
    <w:rsid w:val="00AD6441"/>
    <w:rsid w:val="00AE12C8"/>
    <w:rsid w:val="00AE1547"/>
    <w:rsid w:val="00AE180F"/>
    <w:rsid w:val="00AE2242"/>
    <w:rsid w:val="00AE2BCD"/>
    <w:rsid w:val="00AE3101"/>
    <w:rsid w:val="00AE3DA4"/>
    <w:rsid w:val="00AE4C94"/>
    <w:rsid w:val="00AE4F9E"/>
    <w:rsid w:val="00AE5FE1"/>
    <w:rsid w:val="00AE6506"/>
    <w:rsid w:val="00AF1E35"/>
    <w:rsid w:val="00AF2AD5"/>
    <w:rsid w:val="00AF2FF3"/>
    <w:rsid w:val="00AF30D7"/>
    <w:rsid w:val="00AF5C69"/>
    <w:rsid w:val="00AF708E"/>
    <w:rsid w:val="00B00058"/>
    <w:rsid w:val="00B0006D"/>
    <w:rsid w:val="00B00CBE"/>
    <w:rsid w:val="00B0248B"/>
    <w:rsid w:val="00B05444"/>
    <w:rsid w:val="00B061C1"/>
    <w:rsid w:val="00B063F4"/>
    <w:rsid w:val="00B06953"/>
    <w:rsid w:val="00B06C0B"/>
    <w:rsid w:val="00B10A51"/>
    <w:rsid w:val="00B11268"/>
    <w:rsid w:val="00B1192A"/>
    <w:rsid w:val="00B12B87"/>
    <w:rsid w:val="00B131F3"/>
    <w:rsid w:val="00B145F9"/>
    <w:rsid w:val="00B149E4"/>
    <w:rsid w:val="00B14C94"/>
    <w:rsid w:val="00B2058B"/>
    <w:rsid w:val="00B20DB4"/>
    <w:rsid w:val="00B213F1"/>
    <w:rsid w:val="00B21D46"/>
    <w:rsid w:val="00B22AA2"/>
    <w:rsid w:val="00B22D3F"/>
    <w:rsid w:val="00B25BC4"/>
    <w:rsid w:val="00B25EEE"/>
    <w:rsid w:val="00B27B89"/>
    <w:rsid w:val="00B30E4A"/>
    <w:rsid w:val="00B312DC"/>
    <w:rsid w:val="00B32DD0"/>
    <w:rsid w:val="00B347DF"/>
    <w:rsid w:val="00B34F7C"/>
    <w:rsid w:val="00B350C1"/>
    <w:rsid w:val="00B352DD"/>
    <w:rsid w:val="00B353DF"/>
    <w:rsid w:val="00B37949"/>
    <w:rsid w:val="00B41815"/>
    <w:rsid w:val="00B41B4E"/>
    <w:rsid w:val="00B41B98"/>
    <w:rsid w:val="00B42779"/>
    <w:rsid w:val="00B45493"/>
    <w:rsid w:val="00B47668"/>
    <w:rsid w:val="00B51314"/>
    <w:rsid w:val="00B515C4"/>
    <w:rsid w:val="00B5269E"/>
    <w:rsid w:val="00B5326F"/>
    <w:rsid w:val="00B54090"/>
    <w:rsid w:val="00B541ED"/>
    <w:rsid w:val="00B55B21"/>
    <w:rsid w:val="00B56FD9"/>
    <w:rsid w:val="00B60A01"/>
    <w:rsid w:val="00B61A29"/>
    <w:rsid w:val="00B61E27"/>
    <w:rsid w:val="00B62FBE"/>
    <w:rsid w:val="00B65620"/>
    <w:rsid w:val="00B674DE"/>
    <w:rsid w:val="00B70718"/>
    <w:rsid w:val="00B72038"/>
    <w:rsid w:val="00B720AB"/>
    <w:rsid w:val="00B72252"/>
    <w:rsid w:val="00B731DC"/>
    <w:rsid w:val="00B754AC"/>
    <w:rsid w:val="00B767E9"/>
    <w:rsid w:val="00B76E90"/>
    <w:rsid w:val="00B7773A"/>
    <w:rsid w:val="00B80374"/>
    <w:rsid w:val="00B8097F"/>
    <w:rsid w:val="00B818A7"/>
    <w:rsid w:val="00B83567"/>
    <w:rsid w:val="00B85312"/>
    <w:rsid w:val="00B868C1"/>
    <w:rsid w:val="00B875D6"/>
    <w:rsid w:val="00B91717"/>
    <w:rsid w:val="00B92B38"/>
    <w:rsid w:val="00B94503"/>
    <w:rsid w:val="00BA0297"/>
    <w:rsid w:val="00BA2444"/>
    <w:rsid w:val="00BA581A"/>
    <w:rsid w:val="00BA66F3"/>
    <w:rsid w:val="00BB03F1"/>
    <w:rsid w:val="00BB1CD6"/>
    <w:rsid w:val="00BB285A"/>
    <w:rsid w:val="00BB3A82"/>
    <w:rsid w:val="00BB43B6"/>
    <w:rsid w:val="00BC2B7F"/>
    <w:rsid w:val="00BC333B"/>
    <w:rsid w:val="00BC3B5F"/>
    <w:rsid w:val="00BC58AC"/>
    <w:rsid w:val="00BD2773"/>
    <w:rsid w:val="00BD3DC9"/>
    <w:rsid w:val="00BD5585"/>
    <w:rsid w:val="00BD68D2"/>
    <w:rsid w:val="00BE48D7"/>
    <w:rsid w:val="00BE5DB8"/>
    <w:rsid w:val="00BE626B"/>
    <w:rsid w:val="00BE68EE"/>
    <w:rsid w:val="00BE7A3C"/>
    <w:rsid w:val="00BF292D"/>
    <w:rsid w:val="00BF2ED7"/>
    <w:rsid w:val="00BF3579"/>
    <w:rsid w:val="00BF482E"/>
    <w:rsid w:val="00BF6F11"/>
    <w:rsid w:val="00BF7453"/>
    <w:rsid w:val="00BF7813"/>
    <w:rsid w:val="00BF7879"/>
    <w:rsid w:val="00BF7B33"/>
    <w:rsid w:val="00C00126"/>
    <w:rsid w:val="00C0040F"/>
    <w:rsid w:val="00C00B2E"/>
    <w:rsid w:val="00C0231A"/>
    <w:rsid w:val="00C029C8"/>
    <w:rsid w:val="00C03278"/>
    <w:rsid w:val="00C03836"/>
    <w:rsid w:val="00C03E0A"/>
    <w:rsid w:val="00C045D2"/>
    <w:rsid w:val="00C070EF"/>
    <w:rsid w:val="00C072C7"/>
    <w:rsid w:val="00C079F6"/>
    <w:rsid w:val="00C100B8"/>
    <w:rsid w:val="00C108D0"/>
    <w:rsid w:val="00C10F3D"/>
    <w:rsid w:val="00C13443"/>
    <w:rsid w:val="00C137B1"/>
    <w:rsid w:val="00C13E81"/>
    <w:rsid w:val="00C14514"/>
    <w:rsid w:val="00C16655"/>
    <w:rsid w:val="00C20587"/>
    <w:rsid w:val="00C21C4B"/>
    <w:rsid w:val="00C23FF1"/>
    <w:rsid w:val="00C24F23"/>
    <w:rsid w:val="00C252EB"/>
    <w:rsid w:val="00C256BF"/>
    <w:rsid w:val="00C26503"/>
    <w:rsid w:val="00C27745"/>
    <w:rsid w:val="00C27F13"/>
    <w:rsid w:val="00C31B3F"/>
    <w:rsid w:val="00C32360"/>
    <w:rsid w:val="00C34825"/>
    <w:rsid w:val="00C36FD5"/>
    <w:rsid w:val="00C37703"/>
    <w:rsid w:val="00C421CE"/>
    <w:rsid w:val="00C435CC"/>
    <w:rsid w:val="00C51F16"/>
    <w:rsid w:val="00C53A88"/>
    <w:rsid w:val="00C547FA"/>
    <w:rsid w:val="00C55AF8"/>
    <w:rsid w:val="00C56884"/>
    <w:rsid w:val="00C56EA3"/>
    <w:rsid w:val="00C578D2"/>
    <w:rsid w:val="00C643FE"/>
    <w:rsid w:val="00C656A2"/>
    <w:rsid w:val="00C675A2"/>
    <w:rsid w:val="00C7115F"/>
    <w:rsid w:val="00C7384A"/>
    <w:rsid w:val="00C739BF"/>
    <w:rsid w:val="00C73E19"/>
    <w:rsid w:val="00C753E9"/>
    <w:rsid w:val="00C809BA"/>
    <w:rsid w:val="00C8211B"/>
    <w:rsid w:val="00C826E0"/>
    <w:rsid w:val="00C86690"/>
    <w:rsid w:val="00C86DD0"/>
    <w:rsid w:val="00C91F52"/>
    <w:rsid w:val="00C93799"/>
    <w:rsid w:val="00C94550"/>
    <w:rsid w:val="00C95123"/>
    <w:rsid w:val="00C9760E"/>
    <w:rsid w:val="00C97D5A"/>
    <w:rsid w:val="00CA1C14"/>
    <w:rsid w:val="00CA27B2"/>
    <w:rsid w:val="00CA35EE"/>
    <w:rsid w:val="00CA39FC"/>
    <w:rsid w:val="00CA702C"/>
    <w:rsid w:val="00CA70FA"/>
    <w:rsid w:val="00CB0212"/>
    <w:rsid w:val="00CB1861"/>
    <w:rsid w:val="00CB3207"/>
    <w:rsid w:val="00CB349E"/>
    <w:rsid w:val="00CB3C9D"/>
    <w:rsid w:val="00CB76FD"/>
    <w:rsid w:val="00CC2E61"/>
    <w:rsid w:val="00CC2ECB"/>
    <w:rsid w:val="00CC2ED6"/>
    <w:rsid w:val="00CC2EE3"/>
    <w:rsid w:val="00CC3404"/>
    <w:rsid w:val="00CC3B4C"/>
    <w:rsid w:val="00CC660C"/>
    <w:rsid w:val="00CD0006"/>
    <w:rsid w:val="00CD017E"/>
    <w:rsid w:val="00CD0C94"/>
    <w:rsid w:val="00CD1454"/>
    <w:rsid w:val="00CD1793"/>
    <w:rsid w:val="00CD2066"/>
    <w:rsid w:val="00CD2316"/>
    <w:rsid w:val="00CD28EC"/>
    <w:rsid w:val="00CD2ED2"/>
    <w:rsid w:val="00CD325F"/>
    <w:rsid w:val="00CD449F"/>
    <w:rsid w:val="00CD4F4C"/>
    <w:rsid w:val="00CD6014"/>
    <w:rsid w:val="00CE023D"/>
    <w:rsid w:val="00CE1623"/>
    <w:rsid w:val="00CE1665"/>
    <w:rsid w:val="00CE2017"/>
    <w:rsid w:val="00CE3AA6"/>
    <w:rsid w:val="00CE5B0C"/>
    <w:rsid w:val="00CE5F7A"/>
    <w:rsid w:val="00CE612A"/>
    <w:rsid w:val="00CE68F9"/>
    <w:rsid w:val="00CF05E9"/>
    <w:rsid w:val="00CF1BCB"/>
    <w:rsid w:val="00CF36DC"/>
    <w:rsid w:val="00CF382E"/>
    <w:rsid w:val="00CF49F7"/>
    <w:rsid w:val="00CF5B53"/>
    <w:rsid w:val="00CF6373"/>
    <w:rsid w:val="00CF7CF5"/>
    <w:rsid w:val="00D018B1"/>
    <w:rsid w:val="00D02028"/>
    <w:rsid w:val="00D04FF7"/>
    <w:rsid w:val="00D053E1"/>
    <w:rsid w:val="00D060C6"/>
    <w:rsid w:val="00D061A2"/>
    <w:rsid w:val="00D07E8A"/>
    <w:rsid w:val="00D13554"/>
    <w:rsid w:val="00D155DF"/>
    <w:rsid w:val="00D15837"/>
    <w:rsid w:val="00D1792B"/>
    <w:rsid w:val="00D225B5"/>
    <w:rsid w:val="00D23B46"/>
    <w:rsid w:val="00D23C59"/>
    <w:rsid w:val="00D245FD"/>
    <w:rsid w:val="00D254B8"/>
    <w:rsid w:val="00D2582F"/>
    <w:rsid w:val="00D27BA9"/>
    <w:rsid w:val="00D27FD4"/>
    <w:rsid w:val="00D313A4"/>
    <w:rsid w:val="00D315BE"/>
    <w:rsid w:val="00D321B1"/>
    <w:rsid w:val="00D33A4D"/>
    <w:rsid w:val="00D35EE4"/>
    <w:rsid w:val="00D35F1C"/>
    <w:rsid w:val="00D36458"/>
    <w:rsid w:val="00D42F89"/>
    <w:rsid w:val="00D443F1"/>
    <w:rsid w:val="00D44511"/>
    <w:rsid w:val="00D45BE2"/>
    <w:rsid w:val="00D45E41"/>
    <w:rsid w:val="00D45E46"/>
    <w:rsid w:val="00D4628A"/>
    <w:rsid w:val="00D53424"/>
    <w:rsid w:val="00D53681"/>
    <w:rsid w:val="00D54304"/>
    <w:rsid w:val="00D54A3D"/>
    <w:rsid w:val="00D54BAB"/>
    <w:rsid w:val="00D5644F"/>
    <w:rsid w:val="00D574C9"/>
    <w:rsid w:val="00D57AFC"/>
    <w:rsid w:val="00D607EC"/>
    <w:rsid w:val="00D61B0D"/>
    <w:rsid w:val="00D61F2A"/>
    <w:rsid w:val="00D6300A"/>
    <w:rsid w:val="00D6366E"/>
    <w:rsid w:val="00D64B3E"/>
    <w:rsid w:val="00D65F16"/>
    <w:rsid w:val="00D721CD"/>
    <w:rsid w:val="00D73176"/>
    <w:rsid w:val="00D734FD"/>
    <w:rsid w:val="00D80D24"/>
    <w:rsid w:val="00D81FD0"/>
    <w:rsid w:val="00D82AFA"/>
    <w:rsid w:val="00D84D6B"/>
    <w:rsid w:val="00D85BE4"/>
    <w:rsid w:val="00D8670F"/>
    <w:rsid w:val="00D86E49"/>
    <w:rsid w:val="00D86F06"/>
    <w:rsid w:val="00D87E69"/>
    <w:rsid w:val="00D90519"/>
    <w:rsid w:val="00D9203C"/>
    <w:rsid w:val="00D9205E"/>
    <w:rsid w:val="00D92288"/>
    <w:rsid w:val="00D926F8"/>
    <w:rsid w:val="00D92B7A"/>
    <w:rsid w:val="00D92E8B"/>
    <w:rsid w:val="00D94C9E"/>
    <w:rsid w:val="00D953EC"/>
    <w:rsid w:val="00D9608A"/>
    <w:rsid w:val="00D96250"/>
    <w:rsid w:val="00DA3496"/>
    <w:rsid w:val="00DA4853"/>
    <w:rsid w:val="00DA56F8"/>
    <w:rsid w:val="00DA6A55"/>
    <w:rsid w:val="00DB2A8C"/>
    <w:rsid w:val="00DB4749"/>
    <w:rsid w:val="00DB615C"/>
    <w:rsid w:val="00DB67D7"/>
    <w:rsid w:val="00DB7618"/>
    <w:rsid w:val="00DB7753"/>
    <w:rsid w:val="00DB7BD9"/>
    <w:rsid w:val="00DC067E"/>
    <w:rsid w:val="00DC1934"/>
    <w:rsid w:val="00DC2349"/>
    <w:rsid w:val="00DC33F2"/>
    <w:rsid w:val="00DC4288"/>
    <w:rsid w:val="00DC4682"/>
    <w:rsid w:val="00DC4ABB"/>
    <w:rsid w:val="00DC5256"/>
    <w:rsid w:val="00DC6648"/>
    <w:rsid w:val="00DC6CF3"/>
    <w:rsid w:val="00DC76A6"/>
    <w:rsid w:val="00DD2267"/>
    <w:rsid w:val="00DD5BC7"/>
    <w:rsid w:val="00DD63E8"/>
    <w:rsid w:val="00DD6719"/>
    <w:rsid w:val="00DD69EE"/>
    <w:rsid w:val="00DE0475"/>
    <w:rsid w:val="00DE3AA7"/>
    <w:rsid w:val="00DE3E04"/>
    <w:rsid w:val="00DE41F7"/>
    <w:rsid w:val="00DE5495"/>
    <w:rsid w:val="00DE5671"/>
    <w:rsid w:val="00DE5E07"/>
    <w:rsid w:val="00DE716D"/>
    <w:rsid w:val="00DE7EDF"/>
    <w:rsid w:val="00DE7F2A"/>
    <w:rsid w:val="00DF10E7"/>
    <w:rsid w:val="00DF1168"/>
    <w:rsid w:val="00DF11F4"/>
    <w:rsid w:val="00DF1E54"/>
    <w:rsid w:val="00DF2D6A"/>
    <w:rsid w:val="00DF2EE5"/>
    <w:rsid w:val="00DF445B"/>
    <w:rsid w:val="00DF4888"/>
    <w:rsid w:val="00DF5694"/>
    <w:rsid w:val="00DF5DA9"/>
    <w:rsid w:val="00DF62AF"/>
    <w:rsid w:val="00E010D9"/>
    <w:rsid w:val="00E063D0"/>
    <w:rsid w:val="00E072B0"/>
    <w:rsid w:val="00E07E63"/>
    <w:rsid w:val="00E07F55"/>
    <w:rsid w:val="00E104CA"/>
    <w:rsid w:val="00E118B2"/>
    <w:rsid w:val="00E12648"/>
    <w:rsid w:val="00E12980"/>
    <w:rsid w:val="00E13878"/>
    <w:rsid w:val="00E13FF2"/>
    <w:rsid w:val="00E1495E"/>
    <w:rsid w:val="00E14D5D"/>
    <w:rsid w:val="00E14DBF"/>
    <w:rsid w:val="00E15509"/>
    <w:rsid w:val="00E1560A"/>
    <w:rsid w:val="00E15E0C"/>
    <w:rsid w:val="00E16CD2"/>
    <w:rsid w:val="00E16F7A"/>
    <w:rsid w:val="00E17039"/>
    <w:rsid w:val="00E178C7"/>
    <w:rsid w:val="00E20829"/>
    <w:rsid w:val="00E22DFF"/>
    <w:rsid w:val="00E23C90"/>
    <w:rsid w:val="00E243E7"/>
    <w:rsid w:val="00E245E4"/>
    <w:rsid w:val="00E249AF"/>
    <w:rsid w:val="00E25CE8"/>
    <w:rsid w:val="00E26533"/>
    <w:rsid w:val="00E2781B"/>
    <w:rsid w:val="00E278BA"/>
    <w:rsid w:val="00E332F0"/>
    <w:rsid w:val="00E33E58"/>
    <w:rsid w:val="00E34658"/>
    <w:rsid w:val="00E3558E"/>
    <w:rsid w:val="00E36AAF"/>
    <w:rsid w:val="00E36BE0"/>
    <w:rsid w:val="00E37711"/>
    <w:rsid w:val="00E41BD0"/>
    <w:rsid w:val="00E41F9A"/>
    <w:rsid w:val="00E428C0"/>
    <w:rsid w:val="00E42FF0"/>
    <w:rsid w:val="00E43991"/>
    <w:rsid w:val="00E4462B"/>
    <w:rsid w:val="00E46CA1"/>
    <w:rsid w:val="00E47DA7"/>
    <w:rsid w:val="00E50184"/>
    <w:rsid w:val="00E50A5D"/>
    <w:rsid w:val="00E50CA8"/>
    <w:rsid w:val="00E513A1"/>
    <w:rsid w:val="00E52009"/>
    <w:rsid w:val="00E5280C"/>
    <w:rsid w:val="00E537EB"/>
    <w:rsid w:val="00E54126"/>
    <w:rsid w:val="00E54FCC"/>
    <w:rsid w:val="00E55B1D"/>
    <w:rsid w:val="00E61087"/>
    <w:rsid w:val="00E624ED"/>
    <w:rsid w:val="00E63332"/>
    <w:rsid w:val="00E64BAC"/>
    <w:rsid w:val="00E651D4"/>
    <w:rsid w:val="00E66523"/>
    <w:rsid w:val="00E70C6A"/>
    <w:rsid w:val="00E70F56"/>
    <w:rsid w:val="00E70F84"/>
    <w:rsid w:val="00E71047"/>
    <w:rsid w:val="00E7658B"/>
    <w:rsid w:val="00E77653"/>
    <w:rsid w:val="00E77E91"/>
    <w:rsid w:val="00E80E4E"/>
    <w:rsid w:val="00E819F3"/>
    <w:rsid w:val="00E81B27"/>
    <w:rsid w:val="00E822F0"/>
    <w:rsid w:val="00E82985"/>
    <w:rsid w:val="00E82B17"/>
    <w:rsid w:val="00E82E02"/>
    <w:rsid w:val="00E83B46"/>
    <w:rsid w:val="00E83EA8"/>
    <w:rsid w:val="00E84872"/>
    <w:rsid w:val="00E8503A"/>
    <w:rsid w:val="00E862FD"/>
    <w:rsid w:val="00E9095D"/>
    <w:rsid w:val="00E9191A"/>
    <w:rsid w:val="00E932FB"/>
    <w:rsid w:val="00E93EE6"/>
    <w:rsid w:val="00E93F8B"/>
    <w:rsid w:val="00E96011"/>
    <w:rsid w:val="00E96AFB"/>
    <w:rsid w:val="00EA19A6"/>
    <w:rsid w:val="00EA333C"/>
    <w:rsid w:val="00EA5755"/>
    <w:rsid w:val="00EA6431"/>
    <w:rsid w:val="00EA6637"/>
    <w:rsid w:val="00EA715B"/>
    <w:rsid w:val="00EB2BEB"/>
    <w:rsid w:val="00EB4AF1"/>
    <w:rsid w:val="00EB5D92"/>
    <w:rsid w:val="00EB7CD3"/>
    <w:rsid w:val="00EC096D"/>
    <w:rsid w:val="00EC0A7C"/>
    <w:rsid w:val="00EC14DA"/>
    <w:rsid w:val="00EC5C2C"/>
    <w:rsid w:val="00EC6C7B"/>
    <w:rsid w:val="00ED03C6"/>
    <w:rsid w:val="00ED0768"/>
    <w:rsid w:val="00ED1EAC"/>
    <w:rsid w:val="00ED29F2"/>
    <w:rsid w:val="00ED2BB5"/>
    <w:rsid w:val="00ED3E70"/>
    <w:rsid w:val="00ED6CC6"/>
    <w:rsid w:val="00EE16D6"/>
    <w:rsid w:val="00EE182E"/>
    <w:rsid w:val="00EE1D31"/>
    <w:rsid w:val="00EE1ECC"/>
    <w:rsid w:val="00EE2F50"/>
    <w:rsid w:val="00EE306E"/>
    <w:rsid w:val="00EE53E2"/>
    <w:rsid w:val="00EE5D14"/>
    <w:rsid w:val="00EE6D4F"/>
    <w:rsid w:val="00EE765F"/>
    <w:rsid w:val="00EF055C"/>
    <w:rsid w:val="00EF0F58"/>
    <w:rsid w:val="00EF1056"/>
    <w:rsid w:val="00EF258D"/>
    <w:rsid w:val="00EF3944"/>
    <w:rsid w:val="00EF447C"/>
    <w:rsid w:val="00EF527E"/>
    <w:rsid w:val="00EF59AC"/>
    <w:rsid w:val="00EF5C25"/>
    <w:rsid w:val="00EF6090"/>
    <w:rsid w:val="00F00AFA"/>
    <w:rsid w:val="00F00E31"/>
    <w:rsid w:val="00F02E74"/>
    <w:rsid w:val="00F03851"/>
    <w:rsid w:val="00F03DEA"/>
    <w:rsid w:val="00F03E40"/>
    <w:rsid w:val="00F04F06"/>
    <w:rsid w:val="00F07D3E"/>
    <w:rsid w:val="00F1077D"/>
    <w:rsid w:val="00F11713"/>
    <w:rsid w:val="00F12500"/>
    <w:rsid w:val="00F12530"/>
    <w:rsid w:val="00F13077"/>
    <w:rsid w:val="00F135B9"/>
    <w:rsid w:val="00F13D01"/>
    <w:rsid w:val="00F170A3"/>
    <w:rsid w:val="00F23237"/>
    <w:rsid w:val="00F23C3C"/>
    <w:rsid w:val="00F24DBD"/>
    <w:rsid w:val="00F257A1"/>
    <w:rsid w:val="00F26921"/>
    <w:rsid w:val="00F27F02"/>
    <w:rsid w:val="00F353BC"/>
    <w:rsid w:val="00F35796"/>
    <w:rsid w:val="00F3649B"/>
    <w:rsid w:val="00F368F9"/>
    <w:rsid w:val="00F42214"/>
    <w:rsid w:val="00F45C34"/>
    <w:rsid w:val="00F479AE"/>
    <w:rsid w:val="00F5114C"/>
    <w:rsid w:val="00F54FE0"/>
    <w:rsid w:val="00F55322"/>
    <w:rsid w:val="00F557FC"/>
    <w:rsid w:val="00F56609"/>
    <w:rsid w:val="00F56F96"/>
    <w:rsid w:val="00F60378"/>
    <w:rsid w:val="00F62A97"/>
    <w:rsid w:val="00F63857"/>
    <w:rsid w:val="00F654E5"/>
    <w:rsid w:val="00F70F59"/>
    <w:rsid w:val="00F71A6A"/>
    <w:rsid w:val="00F71C53"/>
    <w:rsid w:val="00F7285D"/>
    <w:rsid w:val="00F732D3"/>
    <w:rsid w:val="00F73602"/>
    <w:rsid w:val="00F73F41"/>
    <w:rsid w:val="00F75218"/>
    <w:rsid w:val="00F75539"/>
    <w:rsid w:val="00F75EC5"/>
    <w:rsid w:val="00F76A7C"/>
    <w:rsid w:val="00F808FB"/>
    <w:rsid w:val="00F81727"/>
    <w:rsid w:val="00F85DA9"/>
    <w:rsid w:val="00F8774D"/>
    <w:rsid w:val="00F87A08"/>
    <w:rsid w:val="00F9157D"/>
    <w:rsid w:val="00F91D53"/>
    <w:rsid w:val="00F93F9B"/>
    <w:rsid w:val="00F948C9"/>
    <w:rsid w:val="00F95D9B"/>
    <w:rsid w:val="00F95F1F"/>
    <w:rsid w:val="00F969BC"/>
    <w:rsid w:val="00F97037"/>
    <w:rsid w:val="00FA049E"/>
    <w:rsid w:val="00FA05E7"/>
    <w:rsid w:val="00FA1C7E"/>
    <w:rsid w:val="00FA379E"/>
    <w:rsid w:val="00FA3DC6"/>
    <w:rsid w:val="00FA5AAA"/>
    <w:rsid w:val="00FA5E72"/>
    <w:rsid w:val="00FB0928"/>
    <w:rsid w:val="00FB15C1"/>
    <w:rsid w:val="00FB2C53"/>
    <w:rsid w:val="00FB33A7"/>
    <w:rsid w:val="00FB48B3"/>
    <w:rsid w:val="00FB5066"/>
    <w:rsid w:val="00FC0390"/>
    <w:rsid w:val="00FC0F06"/>
    <w:rsid w:val="00FC1609"/>
    <w:rsid w:val="00FC1C6D"/>
    <w:rsid w:val="00FC33B7"/>
    <w:rsid w:val="00FC3CDE"/>
    <w:rsid w:val="00FC47AA"/>
    <w:rsid w:val="00FC4C31"/>
    <w:rsid w:val="00FD1F49"/>
    <w:rsid w:val="00FD3288"/>
    <w:rsid w:val="00FD3616"/>
    <w:rsid w:val="00FD50C9"/>
    <w:rsid w:val="00FD5520"/>
    <w:rsid w:val="00FD7FA5"/>
    <w:rsid w:val="00FE22BC"/>
    <w:rsid w:val="00FE319B"/>
    <w:rsid w:val="00FE40AA"/>
    <w:rsid w:val="00FE5757"/>
    <w:rsid w:val="00FF04A4"/>
    <w:rsid w:val="00FF0769"/>
    <w:rsid w:val="00FF1B3C"/>
    <w:rsid w:val="00FF1CCE"/>
    <w:rsid w:val="00FF1EED"/>
    <w:rsid w:val="00FF2EDB"/>
    <w:rsid w:val="00FF308E"/>
    <w:rsid w:val="00FF3C07"/>
    <w:rsid w:val="00FF50D6"/>
    <w:rsid w:val="00FF532C"/>
    <w:rsid w:val="00FF5352"/>
    <w:rsid w:val="00FF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4556B"/>
  <w15:chartTrackingRefBased/>
  <w15:docId w15:val="{8745B16C-88C8-4BC0-843E-14C8DBF1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4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333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8567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241">
    <w:name w:val="font241"/>
    <w:basedOn w:val="DefaultParagraphFont"/>
    <w:rsid w:val="00456DF1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0F1B1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3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4DD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81080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31A2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51F7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C49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496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DefaultParagraphFont"/>
    <w:rsid w:val="009C4963"/>
  </w:style>
  <w:style w:type="paragraph" w:styleId="Bibliography">
    <w:name w:val="Bibliography"/>
    <w:basedOn w:val="Normal"/>
    <w:next w:val="Normal"/>
    <w:uiPriority w:val="37"/>
    <w:unhideWhenUsed/>
    <w:rsid w:val="00ED1EAC"/>
    <w:pPr>
      <w:spacing w:after="160" w:line="259" w:lineRule="auto"/>
    </w:pPr>
  </w:style>
  <w:style w:type="table" w:styleId="TableGridLight">
    <w:name w:val="Grid Table Light"/>
    <w:basedOn w:val="TableNormal"/>
    <w:uiPriority w:val="40"/>
    <w:rsid w:val="00ED1EA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d15mcfckub">
    <w:name w:val="gd15mcfckub"/>
    <w:basedOn w:val="DefaultParagraphFont"/>
    <w:rsid w:val="00752C97"/>
  </w:style>
  <w:style w:type="character" w:customStyle="1" w:styleId="gd15mcfcktb">
    <w:name w:val="gd15mcfcktb"/>
    <w:basedOn w:val="DefaultParagraphFont"/>
    <w:rsid w:val="00752C97"/>
  </w:style>
  <w:style w:type="character" w:customStyle="1" w:styleId="gd15mcfcotb">
    <w:name w:val="gd15mcfcotb"/>
    <w:basedOn w:val="DefaultParagraphFont"/>
    <w:rsid w:val="00752C97"/>
  </w:style>
  <w:style w:type="character" w:customStyle="1" w:styleId="gd15mcfceub">
    <w:name w:val="gd15mcfceub"/>
    <w:basedOn w:val="DefaultParagraphFont"/>
    <w:rsid w:val="00752C97"/>
  </w:style>
  <w:style w:type="table" w:styleId="PlainTable4">
    <w:name w:val="Plain Table 4"/>
    <w:basedOn w:val="TableNormal"/>
    <w:uiPriority w:val="44"/>
    <w:rsid w:val="00624ED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5F6A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FF1B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4CDD3-7F42-40DD-B870-B6D6ED750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Odilon N.</cp:lastModifiedBy>
  <cp:revision>50</cp:revision>
  <cp:lastPrinted>2020-05-20T13:34:00Z</cp:lastPrinted>
  <dcterms:created xsi:type="dcterms:W3CDTF">2020-08-13T22:26:00Z</dcterms:created>
  <dcterms:modified xsi:type="dcterms:W3CDTF">2021-01-08T14:25:00Z</dcterms:modified>
</cp:coreProperties>
</file>